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20791" w14:textId="77777777" w:rsidR="006C43CA" w:rsidRPr="006C43CA" w:rsidRDefault="006C43CA" w:rsidP="006C43CA"/>
    <w:tbl>
      <w:tblPr>
        <w:tblStyle w:val="PlainTable3"/>
        <w:tblpPr w:leftFromText="180" w:rightFromText="180" w:vertAnchor="text" w:horzAnchor="page" w:tblpX="505" w:tblpY="476"/>
        <w:tblW w:w="0" w:type="auto"/>
        <w:tblLook w:val="04A0" w:firstRow="1" w:lastRow="0" w:firstColumn="1" w:lastColumn="0" w:noHBand="0" w:noVBand="1"/>
      </w:tblPr>
      <w:tblGrid>
        <w:gridCol w:w="1491"/>
        <w:gridCol w:w="1541"/>
        <w:gridCol w:w="1797"/>
        <w:gridCol w:w="1508"/>
        <w:gridCol w:w="1495"/>
        <w:gridCol w:w="1528"/>
      </w:tblGrid>
      <w:tr w:rsidR="005B479A" w:rsidRPr="008C3E41" w14:paraId="198413B0" w14:textId="77777777" w:rsidTr="005B47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91" w:type="dxa"/>
          </w:tcPr>
          <w:p w14:paraId="3D9FF059"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Amino acids</w:t>
            </w:r>
          </w:p>
        </w:tc>
        <w:tc>
          <w:tcPr>
            <w:tcW w:w="1541" w:type="dxa"/>
          </w:tcPr>
          <w:p w14:paraId="3BD45EAC" w14:textId="77777777" w:rsidR="005B479A" w:rsidRPr="008C3E41" w:rsidRDefault="005B479A" w:rsidP="005B479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sTERIC pARAMETER</w:t>
            </w:r>
          </w:p>
        </w:tc>
        <w:tc>
          <w:tcPr>
            <w:tcW w:w="1797" w:type="dxa"/>
          </w:tcPr>
          <w:p w14:paraId="5D40CC3E" w14:textId="77777777" w:rsidR="005B479A" w:rsidRPr="008C3E41" w:rsidRDefault="005B479A" w:rsidP="005B479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pOLARIZABILITY</w:t>
            </w:r>
          </w:p>
        </w:tc>
        <w:tc>
          <w:tcPr>
            <w:tcW w:w="1508" w:type="dxa"/>
          </w:tcPr>
          <w:p w14:paraId="19E8459C" w14:textId="77777777" w:rsidR="005B479A" w:rsidRPr="008C3E41" w:rsidRDefault="005B479A" w:rsidP="005B479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vOLUME</w:t>
            </w:r>
          </w:p>
        </w:tc>
        <w:tc>
          <w:tcPr>
            <w:tcW w:w="1495" w:type="dxa"/>
          </w:tcPr>
          <w:p w14:paraId="7EC33867" w14:textId="77777777" w:rsidR="005B479A" w:rsidRPr="008C3E41" w:rsidRDefault="005B479A" w:rsidP="005B479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nO. OF DONOR SITES</w:t>
            </w:r>
          </w:p>
        </w:tc>
        <w:tc>
          <w:tcPr>
            <w:tcW w:w="1528" w:type="dxa"/>
          </w:tcPr>
          <w:p w14:paraId="2257B33E" w14:textId="77777777" w:rsidR="005B479A" w:rsidRPr="008C3E41" w:rsidRDefault="005B479A" w:rsidP="005B479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nO. OF ACCEPTOR SITES</w:t>
            </w:r>
          </w:p>
        </w:tc>
      </w:tr>
      <w:tr w:rsidR="005B479A" w:rsidRPr="008C3E41" w14:paraId="313D22E8"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7AF40952"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ALA</w:t>
            </w:r>
          </w:p>
        </w:tc>
        <w:tc>
          <w:tcPr>
            <w:tcW w:w="1541" w:type="dxa"/>
          </w:tcPr>
          <w:p w14:paraId="7F168C71"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28</w:t>
            </w:r>
          </w:p>
        </w:tc>
        <w:tc>
          <w:tcPr>
            <w:tcW w:w="1797" w:type="dxa"/>
          </w:tcPr>
          <w:p w14:paraId="1F16BC6B"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05</w:t>
            </w:r>
          </w:p>
        </w:tc>
        <w:tc>
          <w:tcPr>
            <w:tcW w:w="1508" w:type="dxa"/>
          </w:tcPr>
          <w:p w14:paraId="464727F7"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00</w:t>
            </w:r>
          </w:p>
        </w:tc>
        <w:tc>
          <w:tcPr>
            <w:tcW w:w="1495" w:type="dxa"/>
          </w:tcPr>
          <w:p w14:paraId="32D5196E"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343D5D9D"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4F2EEAEE"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1170F414"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GLY</w:t>
            </w:r>
          </w:p>
        </w:tc>
        <w:tc>
          <w:tcPr>
            <w:tcW w:w="1541" w:type="dxa"/>
          </w:tcPr>
          <w:p w14:paraId="355055EB"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00</w:t>
            </w:r>
          </w:p>
        </w:tc>
        <w:tc>
          <w:tcPr>
            <w:tcW w:w="1797" w:type="dxa"/>
          </w:tcPr>
          <w:p w14:paraId="65FCEA1E"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00</w:t>
            </w:r>
          </w:p>
        </w:tc>
        <w:tc>
          <w:tcPr>
            <w:tcW w:w="1508" w:type="dxa"/>
          </w:tcPr>
          <w:p w14:paraId="32AE6142"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00</w:t>
            </w:r>
          </w:p>
        </w:tc>
        <w:tc>
          <w:tcPr>
            <w:tcW w:w="1495" w:type="dxa"/>
          </w:tcPr>
          <w:p w14:paraId="66D5EB14"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37A850C2"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73F8E8A1"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55F79F1A"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VAL</w:t>
            </w:r>
          </w:p>
        </w:tc>
        <w:tc>
          <w:tcPr>
            <w:tcW w:w="1541" w:type="dxa"/>
          </w:tcPr>
          <w:p w14:paraId="179F7ED7"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67</w:t>
            </w:r>
          </w:p>
        </w:tc>
        <w:tc>
          <w:tcPr>
            <w:tcW w:w="1797" w:type="dxa"/>
          </w:tcPr>
          <w:p w14:paraId="5CD1C224"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4</w:t>
            </w:r>
          </w:p>
        </w:tc>
        <w:tc>
          <w:tcPr>
            <w:tcW w:w="1508" w:type="dxa"/>
          </w:tcPr>
          <w:p w14:paraId="7611B637"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00</w:t>
            </w:r>
          </w:p>
        </w:tc>
        <w:tc>
          <w:tcPr>
            <w:tcW w:w="1495" w:type="dxa"/>
          </w:tcPr>
          <w:p w14:paraId="208865B3"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2BB25879"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5ADEBE94"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2F015E0D"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LEU</w:t>
            </w:r>
          </w:p>
        </w:tc>
        <w:tc>
          <w:tcPr>
            <w:tcW w:w="1541" w:type="dxa"/>
          </w:tcPr>
          <w:p w14:paraId="6281F269"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59</w:t>
            </w:r>
          </w:p>
        </w:tc>
        <w:tc>
          <w:tcPr>
            <w:tcW w:w="1797" w:type="dxa"/>
          </w:tcPr>
          <w:p w14:paraId="2E3D903F"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9</w:t>
            </w:r>
          </w:p>
        </w:tc>
        <w:tc>
          <w:tcPr>
            <w:tcW w:w="1508" w:type="dxa"/>
          </w:tcPr>
          <w:p w14:paraId="0AD37C29"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4.00</w:t>
            </w:r>
          </w:p>
        </w:tc>
        <w:tc>
          <w:tcPr>
            <w:tcW w:w="1495" w:type="dxa"/>
          </w:tcPr>
          <w:p w14:paraId="6E4ED801"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61C19785"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4EF6218B"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2E4217DF"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ILE</w:t>
            </w:r>
          </w:p>
        </w:tc>
        <w:tc>
          <w:tcPr>
            <w:tcW w:w="1541" w:type="dxa"/>
          </w:tcPr>
          <w:p w14:paraId="389A9343"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4.19</w:t>
            </w:r>
          </w:p>
        </w:tc>
        <w:tc>
          <w:tcPr>
            <w:tcW w:w="1797" w:type="dxa"/>
          </w:tcPr>
          <w:p w14:paraId="1D105599"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9</w:t>
            </w:r>
          </w:p>
        </w:tc>
        <w:tc>
          <w:tcPr>
            <w:tcW w:w="1508" w:type="dxa"/>
          </w:tcPr>
          <w:p w14:paraId="16B08369"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4.00</w:t>
            </w:r>
          </w:p>
        </w:tc>
        <w:tc>
          <w:tcPr>
            <w:tcW w:w="1495" w:type="dxa"/>
          </w:tcPr>
          <w:p w14:paraId="0CAE08CC"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0B942FB0"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468DF5E1"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5371AA96"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PHE</w:t>
            </w:r>
          </w:p>
        </w:tc>
        <w:tc>
          <w:tcPr>
            <w:tcW w:w="1541" w:type="dxa"/>
          </w:tcPr>
          <w:p w14:paraId="4AAA1535"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94</w:t>
            </w:r>
          </w:p>
        </w:tc>
        <w:tc>
          <w:tcPr>
            <w:tcW w:w="1797" w:type="dxa"/>
          </w:tcPr>
          <w:p w14:paraId="79FC6E7D"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29</w:t>
            </w:r>
          </w:p>
        </w:tc>
        <w:tc>
          <w:tcPr>
            <w:tcW w:w="1508" w:type="dxa"/>
          </w:tcPr>
          <w:p w14:paraId="6427A240"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5.89</w:t>
            </w:r>
          </w:p>
        </w:tc>
        <w:tc>
          <w:tcPr>
            <w:tcW w:w="1495" w:type="dxa"/>
          </w:tcPr>
          <w:p w14:paraId="5F88605E"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0DE5DE4D"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32547DED"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4F1EA4A2"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TYR</w:t>
            </w:r>
          </w:p>
        </w:tc>
        <w:tc>
          <w:tcPr>
            <w:tcW w:w="1541" w:type="dxa"/>
          </w:tcPr>
          <w:p w14:paraId="659ECA45"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94</w:t>
            </w:r>
          </w:p>
        </w:tc>
        <w:tc>
          <w:tcPr>
            <w:tcW w:w="1797" w:type="dxa"/>
          </w:tcPr>
          <w:p w14:paraId="17C296BB"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30</w:t>
            </w:r>
          </w:p>
        </w:tc>
        <w:tc>
          <w:tcPr>
            <w:tcW w:w="1508" w:type="dxa"/>
          </w:tcPr>
          <w:p w14:paraId="1F1D395C"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6.47</w:t>
            </w:r>
          </w:p>
        </w:tc>
        <w:tc>
          <w:tcPr>
            <w:tcW w:w="1495" w:type="dxa"/>
          </w:tcPr>
          <w:p w14:paraId="3F2E4574"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c>
          <w:tcPr>
            <w:tcW w:w="1528" w:type="dxa"/>
          </w:tcPr>
          <w:p w14:paraId="6D2B5478"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r>
      <w:tr w:rsidR="005B479A" w:rsidRPr="008C3E41" w14:paraId="4F31E91C"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6E6FAA29"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TRp</w:t>
            </w:r>
          </w:p>
        </w:tc>
        <w:tc>
          <w:tcPr>
            <w:tcW w:w="1541" w:type="dxa"/>
          </w:tcPr>
          <w:p w14:paraId="4CDFE885"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21</w:t>
            </w:r>
          </w:p>
        </w:tc>
        <w:tc>
          <w:tcPr>
            <w:tcW w:w="1797" w:type="dxa"/>
          </w:tcPr>
          <w:p w14:paraId="44E81972"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41</w:t>
            </w:r>
          </w:p>
        </w:tc>
        <w:tc>
          <w:tcPr>
            <w:tcW w:w="1508" w:type="dxa"/>
          </w:tcPr>
          <w:p w14:paraId="1725102B"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8.08</w:t>
            </w:r>
          </w:p>
        </w:tc>
        <w:tc>
          <w:tcPr>
            <w:tcW w:w="1495" w:type="dxa"/>
          </w:tcPr>
          <w:p w14:paraId="03EA0EBA"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c>
          <w:tcPr>
            <w:tcW w:w="1528" w:type="dxa"/>
          </w:tcPr>
          <w:p w14:paraId="4543A586"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429E6E5D"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48C8B26F"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THR</w:t>
            </w:r>
          </w:p>
        </w:tc>
        <w:tc>
          <w:tcPr>
            <w:tcW w:w="1541" w:type="dxa"/>
          </w:tcPr>
          <w:p w14:paraId="56722F4E"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03</w:t>
            </w:r>
          </w:p>
        </w:tc>
        <w:tc>
          <w:tcPr>
            <w:tcW w:w="1797" w:type="dxa"/>
          </w:tcPr>
          <w:p w14:paraId="758D9B26"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1</w:t>
            </w:r>
          </w:p>
        </w:tc>
        <w:tc>
          <w:tcPr>
            <w:tcW w:w="1508" w:type="dxa"/>
          </w:tcPr>
          <w:p w14:paraId="5485FC83"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60</w:t>
            </w:r>
          </w:p>
        </w:tc>
        <w:tc>
          <w:tcPr>
            <w:tcW w:w="1495" w:type="dxa"/>
          </w:tcPr>
          <w:p w14:paraId="3335033C"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c>
          <w:tcPr>
            <w:tcW w:w="1528" w:type="dxa"/>
          </w:tcPr>
          <w:p w14:paraId="13C9DFE1"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r>
      <w:tr w:rsidR="005B479A" w:rsidRPr="008C3E41" w14:paraId="35918AC4"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52FCC565"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SER</w:t>
            </w:r>
          </w:p>
        </w:tc>
        <w:tc>
          <w:tcPr>
            <w:tcW w:w="1541" w:type="dxa"/>
          </w:tcPr>
          <w:p w14:paraId="462D84D7"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31</w:t>
            </w:r>
          </w:p>
        </w:tc>
        <w:tc>
          <w:tcPr>
            <w:tcW w:w="1797" w:type="dxa"/>
          </w:tcPr>
          <w:p w14:paraId="5B4DFB14"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06</w:t>
            </w:r>
          </w:p>
        </w:tc>
        <w:tc>
          <w:tcPr>
            <w:tcW w:w="1508" w:type="dxa"/>
          </w:tcPr>
          <w:p w14:paraId="59A61956"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60</w:t>
            </w:r>
          </w:p>
        </w:tc>
        <w:tc>
          <w:tcPr>
            <w:tcW w:w="1495" w:type="dxa"/>
          </w:tcPr>
          <w:p w14:paraId="5426E7BC"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c>
          <w:tcPr>
            <w:tcW w:w="1528" w:type="dxa"/>
          </w:tcPr>
          <w:p w14:paraId="7394FBEC"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r>
      <w:tr w:rsidR="005B479A" w:rsidRPr="008C3E41" w14:paraId="06C1B6C9"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2B8548C3"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ARG</w:t>
            </w:r>
          </w:p>
        </w:tc>
        <w:tc>
          <w:tcPr>
            <w:tcW w:w="1541" w:type="dxa"/>
          </w:tcPr>
          <w:p w14:paraId="33452639"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34</w:t>
            </w:r>
          </w:p>
        </w:tc>
        <w:tc>
          <w:tcPr>
            <w:tcW w:w="1797" w:type="dxa"/>
          </w:tcPr>
          <w:p w14:paraId="7ED83A2F"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29</w:t>
            </w:r>
          </w:p>
        </w:tc>
        <w:tc>
          <w:tcPr>
            <w:tcW w:w="1508" w:type="dxa"/>
          </w:tcPr>
          <w:p w14:paraId="483D2957"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6.13</w:t>
            </w:r>
          </w:p>
        </w:tc>
        <w:tc>
          <w:tcPr>
            <w:tcW w:w="1495" w:type="dxa"/>
          </w:tcPr>
          <w:p w14:paraId="6D67C9A4"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w:t>
            </w:r>
          </w:p>
        </w:tc>
        <w:tc>
          <w:tcPr>
            <w:tcW w:w="1528" w:type="dxa"/>
          </w:tcPr>
          <w:p w14:paraId="41AF8D04"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611105CA"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508DF8D0"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LYS</w:t>
            </w:r>
          </w:p>
        </w:tc>
        <w:tc>
          <w:tcPr>
            <w:tcW w:w="1541" w:type="dxa"/>
          </w:tcPr>
          <w:p w14:paraId="718F1B73"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89</w:t>
            </w:r>
          </w:p>
        </w:tc>
        <w:tc>
          <w:tcPr>
            <w:tcW w:w="1797" w:type="dxa"/>
          </w:tcPr>
          <w:p w14:paraId="1A1D0D74"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22</w:t>
            </w:r>
          </w:p>
        </w:tc>
        <w:tc>
          <w:tcPr>
            <w:tcW w:w="1508" w:type="dxa"/>
          </w:tcPr>
          <w:p w14:paraId="6799EC96"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4.77</w:t>
            </w:r>
          </w:p>
        </w:tc>
        <w:tc>
          <w:tcPr>
            <w:tcW w:w="1495" w:type="dxa"/>
          </w:tcPr>
          <w:p w14:paraId="17162158"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w:t>
            </w:r>
          </w:p>
        </w:tc>
        <w:tc>
          <w:tcPr>
            <w:tcW w:w="1528" w:type="dxa"/>
          </w:tcPr>
          <w:p w14:paraId="4709E132"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39E41619"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65181349"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HIS</w:t>
            </w:r>
          </w:p>
        </w:tc>
        <w:tc>
          <w:tcPr>
            <w:tcW w:w="1541" w:type="dxa"/>
          </w:tcPr>
          <w:p w14:paraId="67A8CFDA"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99</w:t>
            </w:r>
          </w:p>
        </w:tc>
        <w:tc>
          <w:tcPr>
            <w:tcW w:w="1797" w:type="dxa"/>
          </w:tcPr>
          <w:p w14:paraId="523AD375"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23</w:t>
            </w:r>
          </w:p>
        </w:tc>
        <w:tc>
          <w:tcPr>
            <w:tcW w:w="1508" w:type="dxa"/>
          </w:tcPr>
          <w:p w14:paraId="35CF139C"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4.66</w:t>
            </w:r>
          </w:p>
        </w:tc>
        <w:tc>
          <w:tcPr>
            <w:tcW w:w="1495" w:type="dxa"/>
          </w:tcPr>
          <w:p w14:paraId="643014EC"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w:t>
            </w:r>
          </w:p>
        </w:tc>
        <w:tc>
          <w:tcPr>
            <w:tcW w:w="1528" w:type="dxa"/>
          </w:tcPr>
          <w:p w14:paraId="239F85FE"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w:t>
            </w:r>
          </w:p>
        </w:tc>
      </w:tr>
      <w:tr w:rsidR="005B479A" w:rsidRPr="008C3E41" w14:paraId="4654F4EC"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7E309917"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ASP</w:t>
            </w:r>
          </w:p>
        </w:tc>
        <w:tc>
          <w:tcPr>
            <w:tcW w:w="1541" w:type="dxa"/>
          </w:tcPr>
          <w:p w14:paraId="296E09A8"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60</w:t>
            </w:r>
          </w:p>
        </w:tc>
        <w:tc>
          <w:tcPr>
            <w:tcW w:w="1797" w:type="dxa"/>
          </w:tcPr>
          <w:p w14:paraId="7D754712"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1</w:t>
            </w:r>
          </w:p>
        </w:tc>
        <w:tc>
          <w:tcPr>
            <w:tcW w:w="1508" w:type="dxa"/>
          </w:tcPr>
          <w:p w14:paraId="173483F7"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78</w:t>
            </w:r>
          </w:p>
        </w:tc>
        <w:tc>
          <w:tcPr>
            <w:tcW w:w="1495" w:type="dxa"/>
          </w:tcPr>
          <w:p w14:paraId="54B7491C"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167CA1B9"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w:t>
            </w:r>
          </w:p>
        </w:tc>
      </w:tr>
      <w:tr w:rsidR="005B479A" w:rsidRPr="008C3E41" w14:paraId="2CB3AC3A"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4444DCD9"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GLU</w:t>
            </w:r>
          </w:p>
        </w:tc>
        <w:tc>
          <w:tcPr>
            <w:tcW w:w="1541" w:type="dxa"/>
          </w:tcPr>
          <w:p w14:paraId="20D945E1"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56</w:t>
            </w:r>
          </w:p>
        </w:tc>
        <w:tc>
          <w:tcPr>
            <w:tcW w:w="1797" w:type="dxa"/>
          </w:tcPr>
          <w:p w14:paraId="4A5A826F"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5</w:t>
            </w:r>
          </w:p>
        </w:tc>
        <w:tc>
          <w:tcPr>
            <w:tcW w:w="1508" w:type="dxa"/>
          </w:tcPr>
          <w:p w14:paraId="0D4AB0EC"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78</w:t>
            </w:r>
          </w:p>
        </w:tc>
        <w:tc>
          <w:tcPr>
            <w:tcW w:w="1495" w:type="dxa"/>
          </w:tcPr>
          <w:p w14:paraId="057203FD"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020FA182"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04B9C5EA"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03E3092A"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ASN</w:t>
            </w:r>
          </w:p>
        </w:tc>
        <w:tc>
          <w:tcPr>
            <w:tcW w:w="1541" w:type="dxa"/>
          </w:tcPr>
          <w:p w14:paraId="37E33D71"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60</w:t>
            </w:r>
          </w:p>
        </w:tc>
        <w:tc>
          <w:tcPr>
            <w:tcW w:w="1797" w:type="dxa"/>
          </w:tcPr>
          <w:p w14:paraId="23B8DFD6"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3</w:t>
            </w:r>
          </w:p>
        </w:tc>
        <w:tc>
          <w:tcPr>
            <w:tcW w:w="1508" w:type="dxa"/>
          </w:tcPr>
          <w:p w14:paraId="066FC8AC"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95</w:t>
            </w:r>
          </w:p>
        </w:tc>
        <w:tc>
          <w:tcPr>
            <w:tcW w:w="1495" w:type="dxa"/>
          </w:tcPr>
          <w:p w14:paraId="09721D3E"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c>
          <w:tcPr>
            <w:tcW w:w="1528" w:type="dxa"/>
          </w:tcPr>
          <w:p w14:paraId="79D8942F"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66272826"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65EA58C7"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GLN</w:t>
            </w:r>
          </w:p>
        </w:tc>
        <w:tc>
          <w:tcPr>
            <w:tcW w:w="1541" w:type="dxa"/>
          </w:tcPr>
          <w:p w14:paraId="6A5CC207"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56</w:t>
            </w:r>
          </w:p>
        </w:tc>
        <w:tc>
          <w:tcPr>
            <w:tcW w:w="1797" w:type="dxa"/>
          </w:tcPr>
          <w:p w14:paraId="038C6A6D"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8</w:t>
            </w:r>
          </w:p>
        </w:tc>
        <w:tc>
          <w:tcPr>
            <w:tcW w:w="1508" w:type="dxa"/>
          </w:tcPr>
          <w:p w14:paraId="3CDB8FF2"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3.95</w:t>
            </w:r>
          </w:p>
        </w:tc>
        <w:tc>
          <w:tcPr>
            <w:tcW w:w="1495" w:type="dxa"/>
          </w:tcPr>
          <w:p w14:paraId="4E2E012B"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c>
          <w:tcPr>
            <w:tcW w:w="1528" w:type="dxa"/>
          </w:tcPr>
          <w:p w14:paraId="55EFA8AF"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w:t>
            </w:r>
          </w:p>
        </w:tc>
      </w:tr>
      <w:tr w:rsidR="005B479A" w:rsidRPr="008C3E41" w14:paraId="5403F807"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073C2D33"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MET</w:t>
            </w:r>
          </w:p>
        </w:tc>
        <w:tc>
          <w:tcPr>
            <w:tcW w:w="1541" w:type="dxa"/>
          </w:tcPr>
          <w:p w14:paraId="2A9EA684"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35</w:t>
            </w:r>
          </w:p>
        </w:tc>
        <w:tc>
          <w:tcPr>
            <w:tcW w:w="1797" w:type="dxa"/>
          </w:tcPr>
          <w:p w14:paraId="2366D725"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22</w:t>
            </w:r>
          </w:p>
        </w:tc>
        <w:tc>
          <w:tcPr>
            <w:tcW w:w="1508" w:type="dxa"/>
          </w:tcPr>
          <w:p w14:paraId="3B585AF7"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4.43</w:t>
            </w:r>
          </w:p>
        </w:tc>
        <w:tc>
          <w:tcPr>
            <w:tcW w:w="1495" w:type="dxa"/>
          </w:tcPr>
          <w:p w14:paraId="47A69C3B"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5DC46FDA"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0823D568" w14:textId="77777777" w:rsidTr="005B47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1" w:type="dxa"/>
          </w:tcPr>
          <w:p w14:paraId="374F0BB8"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PRO</w:t>
            </w:r>
          </w:p>
        </w:tc>
        <w:tc>
          <w:tcPr>
            <w:tcW w:w="1541" w:type="dxa"/>
          </w:tcPr>
          <w:p w14:paraId="6E817040"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67</w:t>
            </w:r>
          </w:p>
        </w:tc>
        <w:tc>
          <w:tcPr>
            <w:tcW w:w="1797" w:type="dxa"/>
          </w:tcPr>
          <w:p w14:paraId="76BC425B"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00</w:t>
            </w:r>
          </w:p>
        </w:tc>
        <w:tc>
          <w:tcPr>
            <w:tcW w:w="1508" w:type="dxa"/>
          </w:tcPr>
          <w:p w14:paraId="2F4A87AF"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72</w:t>
            </w:r>
          </w:p>
        </w:tc>
        <w:tc>
          <w:tcPr>
            <w:tcW w:w="1495" w:type="dxa"/>
          </w:tcPr>
          <w:p w14:paraId="59440A55"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224D3CD7" w14:textId="77777777" w:rsidR="005B479A" w:rsidRPr="008C3E41" w:rsidRDefault="005B479A" w:rsidP="005B47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r w:rsidR="005B479A" w:rsidRPr="008C3E41" w14:paraId="6AFCAF6D" w14:textId="77777777" w:rsidTr="005B479A">
        <w:tc>
          <w:tcPr>
            <w:cnfStyle w:val="001000000000" w:firstRow="0" w:lastRow="0" w:firstColumn="1" w:lastColumn="0" w:oddVBand="0" w:evenVBand="0" w:oddHBand="0" w:evenHBand="0" w:firstRowFirstColumn="0" w:firstRowLastColumn="0" w:lastRowFirstColumn="0" w:lastRowLastColumn="0"/>
            <w:tcW w:w="1491" w:type="dxa"/>
          </w:tcPr>
          <w:p w14:paraId="61BEAD54" w14:textId="77777777" w:rsidR="005B479A" w:rsidRPr="008C3E41" w:rsidRDefault="005B479A" w:rsidP="005B479A">
            <w:pPr>
              <w:spacing w:line="360" w:lineRule="auto"/>
              <w:jc w:val="center"/>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CYS</w:t>
            </w:r>
          </w:p>
        </w:tc>
        <w:tc>
          <w:tcPr>
            <w:tcW w:w="1541" w:type="dxa"/>
          </w:tcPr>
          <w:p w14:paraId="6B0C5258"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1.77</w:t>
            </w:r>
          </w:p>
        </w:tc>
        <w:tc>
          <w:tcPr>
            <w:tcW w:w="1797" w:type="dxa"/>
          </w:tcPr>
          <w:p w14:paraId="52BFEA36"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13</w:t>
            </w:r>
          </w:p>
        </w:tc>
        <w:tc>
          <w:tcPr>
            <w:tcW w:w="1508" w:type="dxa"/>
          </w:tcPr>
          <w:p w14:paraId="2788F75B"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2.43</w:t>
            </w:r>
          </w:p>
        </w:tc>
        <w:tc>
          <w:tcPr>
            <w:tcW w:w="1495" w:type="dxa"/>
          </w:tcPr>
          <w:p w14:paraId="4C861A73"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c>
          <w:tcPr>
            <w:tcW w:w="1528" w:type="dxa"/>
          </w:tcPr>
          <w:p w14:paraId="4FB1970D" w14:textId="77777777" w:rsidR="005B479A" w:rsidRPr="008C3E41" w:rsidRDefault="005B479A" w:rsidP="005B47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C3E41">
              <w:rPr>
                <w:rFonts w:ascii="Times New Roman" w:hAnsi="Times New Roman" w:cs="Times New Roman"/>
                <w:color w:val="000000" w:themeColor="text1"/>
                <w:sz w:val="18"/>
                <w:szCs w:val="18"/>
              </w:rPr>
              <w:t>0</w:t>
            </w:r>
          </w:p>
        </w:tc>
      </w:tr>
    </w:tbl>
    <w:p w14:paraId="22B6FFDE" w14:textId="0604C6A7" w:rsidR="006C43CA" w:rsidRPr="005B479A" w:rsidRDefault="00A22E65" w:rsidP="005B479A">
      <w:pPr>
        <w:pStyle w:val="Caption"/>
        <w:keepNext/>
        <w:spacing w:line="360" w:lineRule="auto"/>
        <w:jc w:val="center"/>
        <w:rPr>
          <w:rFonts w:ascii="Times New Roman" w:hAnsi="Times New Roman" w:cs="Times New Roman"/>
          <w:i w:val="0"/>
          <w:iCs w:val="0"/>
          <w:color w:val="000000" w:themeColor="text1"/>
          <w:sz w:val="28"/>
          <w:szCs w:val="28"/>
        </w:rPr>
      </w:pPr>
      <w:r>
        <w:rPr>
          <w:rFonts w:ascii="Times New Roman" w:hAnsi="Times New Roman" w:cs="Times New Roman"/>
          <w:i w:val="0"/>
          <w:iCs w:val="0"/>
          <w:color w:val="000000" w:themeColor="text1"/>
          <w:sz w:val="28"/>
          <w:szCs w:val="28"/>
        </w:rPr>
        <w:t xml:space="preserve">S1 </w:t>
      </w:r>
      <w:r w:rsidR="00AB32F6" w:rsidRPr="00E02573">
        <w:rPr>
          <w:rFonts w:ascii="Times New Roman" w:hAnsi="Times New Roman" w:cs="Times New Roman"/>
          <w:i w:val="0"/>
          <w:iCs w:val="0"/>
          <w:color w:val="000000" w:themeColor="text1"/>
          <w:sz w:val="28"/>
          <w:szCs w:val="28"/>
        </w:rPr>
        <w:t>Table</w:t>
      </w:r>
      <w:r w:rsidR="004A6DA4" w:rsidRPr="00E02573">
        <w:rPr>
          <w:rFonts w:ascii="Times New Roman" w:hAnsi="Times New Roman" w:cs="Times New Roman"/>
          <w:i w:val="0"/>
          <w:iCs w:val="0"/>
          <w:color w:val="000000" w:themeColor="text1"/>
          <w:sz w:val="28"/>
          <w:szCs w:val="28"/>
        </w:rPr>
        <w:t>:</w:t>
      </w:r>
      <w:r w:rsidR="00EB5C7B" w:rsidRPr="00E02573">
        <w:rPr>
          <w:rFonts w:ascii="Times New Roman" w:hAnsi="Times New Roman" w:cs="Times New Roman"/>
          <w:i w:val="0"/>
          <w:iCs w:val="0"/>
          <w:color w:val="000000" w:themeColor="text1"/>
          <w:sz w:val="28"/>
          <w:szCs w:val="28"/>
        </w:rPr>
        <w:t xml:space="preserve"> Amino</w:t>
      </w:r>
      <w:r w:rsidR="00AB32F6" w:rsidRPr="00E02573">
        <w:rPr>
          <w:rFonts w:ascii="Times New Roman" w:hAnsi="Times New Roman" w:cs="Times New Roman"/>
          <w:i w:val="0"/>
          <w:iCs w:val="0"/>
          <w:color w:val="000000" w:themeColor="text1"/>
          <w:sz w:val="28"/>
          <w:szCs w:val="28"/>
        </w:rPr>
        <w:t xml:space="preserve"> acid parameters</w:t>
      </w:r>
    </w:p>
    <w:sectPr w:rsidR="006C43CA" w:rsidRPr="005B479A" w:rsidSect="005B479A">
      <w:pgSz w:w="10080" w:h="8640"/>
      <w:pgMar w:top="0" w:right="0" w:bottom="0" w:left="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3F52E" w14:textId="77777777" w:rsidR="00413417" w:rsidRDefault="00413417" w:rsidP="00FA1F20">
      <w:pPr>
        <w:spacing w:after="0" w:line="240" w:lineRule="auto"/>
      </w:pPr>
      <w:r>
        <w:separator/>
      </w:r>
    </w:p>
  </w:endnote>
  <w:endnote w:type="continuationSeparator" w:id="0">
    <w:p w14:paraId="44A0A495" w14:textId="77777777" w:rsidR="00413417" w:rsidRDefault="00413417" w:rsidP="00FA1F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3A4A3" w14:textId="77777777" w:rsidR="00413417" w:rsidRDefault="00413417" w:rsidP="00FA1F20">
      <w:pPr>
        <w:spacing w:after="0" w:line="240" w:lineRule="auto"/>
      </w:pPr>
      <w:r>
        <w:separator/>
      </w:r>
    </w:p>
  </w:footnote>
  <w:footnote w:type="continuationSeparator" w:id="0">
    <w:p w14:paraId="76905FB8" w14:textId="77777777" w:rsidR="00413417" w:rsidRDefault="00413417" w:rsidP="00FA1F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A91"/>
    <w:rsid w:val="00001B3B"/>
    <w:rsid w:val="00001D62"/>
    <w:rsid w:val="000062BD"/>
    <w:rsid w:val="00006903"/>
    <w:rsid w:val="00007768"/>
    <w:rsid w:val="00013E60"/>
    <w:rsid w:val="00040CEF"/>
    <w:rsid w:val="00044FCA"/>
    <w:rsid w:val="0005468B"/>
    <w:rsid w:val="00055F26"/>
    <w:rsid w:val="00061FDB"/>
    <w:rsid w:val="00064A13"/>
    <w:rsid w:val="0008247F"/>
    <w:rsid w:val="00083623"/>
    <w:rsid w:val="0008629A"/>
    <w:rsid w:val="0009060D"/>
    <w:rsid w:val="00094AD5"/>
    <w:rsid w:val="00096A83"/>
    <w:rsid w:val="000A1188"/>
    <w:rsid w:val="000A1C12"/>
    <w:rsid w:val="000A24C2"/>
    <w:rsid w:val="000A61C0"/>
    <w:rsid w:val="000C4FD4"/>
    <w:rsid w:val="000D3604"/>
    <w:rsid w:val="000E19CB"/>
    <w:rsid w:val="000E3354"/>
    <w:rsid w:val="000E49A2"/>
    <w:rsid w:val="000E6691"/>
    <w:rsid w:val="000F255E"/>
    <w:rsid w:val="001072CB"/>
    <w:rsid w:val="001102A2"/>
    <w:rsid w:val="00130875"/>
    <w:rsid w:val="0013165A"/>
    <w:rsid w:val="00134A1C"/>
    <w:rsid w:val="00137445"/>
    <w:rsid w:val="0014270E"/>
    <w:rsid w:val="00172624"/>
    <w:rsid w:val="0017553C"/>
    <w:rsid w:val="001875FF"/>
    <w:rsid w:val="0019055B"/>
    <w:rsid w:val="0019539A"/>
    <w:rsid w:val="001A24DC"/>
    <w:rsid w:val="001C023E"/>
    <w:rsid w:val="001C3AF1"/>
    <w:rsid w:val="001C4A06"/>
    <w:rsid w:val="001C6A58"/>
    <w:rsid w:val="001E1628"/>
    <w:rsid w:val="001F3231"/>
    <w:rsid w:val="001F3D11"/>
    <w:rsid w:val="0020559B"/>
    <w:rsid w:val="00205A53"/>
    <w:rsid w:val="0021628B"/>
    <w:rsid w:val="00217377"/>
    <w:rsid w:val="00223ED3"/>
    <w:rsid w:val="002256B4"/>
    <w:rsid w:val="00227ECF"/>
    <w:rsid w:val="002307F0"/>
    <w:rsid w:val="002312ED"/>
    <w:rsid w:val="00232D92"/>
    <w:rsid w:val="00243C5D"/>
    <w:rsid w:val="00253A83"/>
    <w:rsid w:val="00256D71"/>
    <w:rsid w:val="002709E1"/>
    <w:rsid w:val="002717A8"/>
    <w:rsid w:val="00275AB3"/>
    <w:rsid w:val="002768CC"/>
    <w:rsid w:val="0029031B"/>
    <w:rsid w:val="002A05B9"/>
    <w:rsid w:val="002A0699"/>
    <w:rsid w:val="002A598C"/>
    <w:rsid w:val="002A7450"/>
    <w:rsid w:val="002D0166"/>
    <w:rsid w:val="002D39E2"/>
    <w:rsid w:val="002E16DB"/>
    <w:rsid w:val="002E1880"/>
    <w:rsid w:val="002E2F2F"/>
    <w:rsid w:val="002E3FB1"/>
    <w:rsid w:val="002E6959"/>
    <w:rsid w:val="002E6E45"/>
    <w:rsid w:val="002E74E8"/>
    <w:rsid w:val="002F2944"/>
    <w:rsid w:val="00305EE6"/>
    <w:rsid w:val="00313001"/>
    <w:rsid w:val="003171D8"/>
    <w:rsid w:val="00321C09"/>
    <w:rsid w:val="0032757F"/>
    <w:rsid w:val="0033757B"/>
    <w:rsid w:val="00340D21"/>
    <w:rsid w:val="00351D93"/>
    <w:rsid w:val="0035758E"/>
    <w:rsid w:val="00360C8F"/>
    <w:rsid w:val="00361725"/>
    <w:rsid w:val="003726D3"/>
    <w:rsid w:val="00373A06"/>
    <w:rsid w:val="00381E8B"/>
    <w:rsid w:val="00385576"/>
    <w:rsid w:val="00386304"/>
    <w:rsid w:val="00394CBE"/>
    <w:rsid w:val="003B02A4"/>
    <w:rsid w:val="003B2307"/>
    <w:rsid w:val="003B2A52"/>
    <w:rsid w:val="003B45EF"/>
    <w:rsid w:val="003C5081"/>
    <w:rsid w:val="003D3DBD"/>
    <w:rsid w:val="003D6514"/>
    <w:rsid w:val="003E308E"/>
    <w:rsid w:val="003F45AA"/>
    <w:rsid w:val="003F6088"/>
    <w:rsid w:val="00402E58"/>
    <w:rsid w:val="00413417"/>
    <w:rsid w:val="00417FFD"/>
    <w:rsid w:val="00440B95"/>
    <w:rsid w:val="00440BA1"/>
    <w:rsid w:val="004475A5"/>
    <w:rsid w:val="00447F54"/>
    <w:rsid w:val="00455B0D"/>
    <w:rsid w:val="004610DC"/>
    <w:rsid w:val="00473493"/>
    <w:rsid w:val="00486887"/>
    <w:rsid w:val="0049276A"/>
    <w:rsid w:val="004A6DA4"/>
    <w:rsid w:val="004A6E8F"/>
    <w:rsid w:val="004B0F1E"/>
    <w:rsid w:val="004C44E9"/>
    <w:rsid w:val="004C79A6"/>
    <w:rsid w:val="004E5062"/>
    <w:rsid w:val="004E5FA5"/>
    <w:rsid w:val="004F0C2D"/>
    <w:rsid w:val="005035B7"/>
    <w:rsid w:val="00506121"/>
    <w:rsid w:val="0051080B"/>
    <w:rsid w:val="0051678A"/>
    <w:rsid w:val="00522C5F"/>
    <w:rsid w:val="00554EB4"/>
    <w:rsid w:val="0055541D"/>
    <w:rsid w:val="0055661D"/>
    <w:rsid w:val="0056278C"/>
    <w:rsid w:val="005638C5"/>
    <w:rsid w:val="00566601"/>
    <w:rsid w:val="0058359F"/>
    <w:rsid w:val="00596B31"/>
    <w:rsid w:val="005A33EC"/>
    <w:rsid w:val="005B0DF9"/>
    <w:rsid w:val="005B479A"/>
    <w:rsid w:val="005C18FE"/>
    <w:rsid w:val="005D0155"/>
    <w:rsid w:val="005D427E"/>
    <w:rsid w:val="005D5F8F"/>
    <w:rsid w:val="005D7D02"/>
    <w:rsid w:val="005E4155"/>
    <w:rsid w:val="005F004E"/>
    <w:rsid w:val="005F5340"/>
    <w:rsid w:val="005F674E"/>
    <w:rsid w:val="006167B6"/>
    <w:rsid w:val="0064329F"/>
    <w:rsid w:val="00654B0A"/>
    <w:rsid w:val="00655235"/>
    <w:rsid w:val="00662131"/>
    <w:rsid w:val="00664910"/>
    <w:rsid w:val="006727F2"/>
    <w:rsid w:val="0067296F"/>
    <w:rsid w:val="00682889"/>
    <w:rsid w:val="0068614D"/>
    <w:rsid w:val="00690ED7"/>
    <w:rsid w:val="00692F0B"/>
    <w:rsid w:val="00693919"/>
    <w:rsid w:val="006A0A17"/>
    <w:rsid w:val="006A29FD"/>
    <w:rsid w:val="006B1A34"/>
    <w:rsid w:val="006C43CA"/>
    <w:rsid w:val="006C5E98"/>
    <w:rsid w:val="006D04DA"/>
    <w:rsid w:val="006D0DAA"/>
    <w:rsid w:val="006D729C"/>
    <w:rsid w:val="006E048D"/>
    <w:rsid w:val="006E648C"/>
    <w:rsid w:val="006E76EF"/>
    <w:rsid w:val="006E7BE5"/>
    <w:rsid w:val="006F21B3"/>
    <w:rsid w:val="006F463E"/>
    <w:rsid w:val="006F5A02"/>
    <w:rsid w:val="00700CF2"/>
    <w:rsid w:val="00704F4C"/>
    <w:rsid w:val="00715861"/>
    <w:rsid w:val="00725EB1"/>
    <w:rsid w:val="0074126C"/>
    <w:rsid w:val="007461A1"/>
    <w:rsid w:val="00746CEC"/>
    <w:rsid w:val="00752F72"/>
    <w:rsid w:val="00755A9C"/>
    <w:rsid w:val="00763F78"/>
    <w:rsid w:val="007641D9"/>
    <w:rsid w:val="00766A12"/>
    <w:rsid w:val="00770FE6"/>
    <w:rsid w:val="00782950"/>
    <w:rsid w:val="00794489"/>
    <w:rsid w:val="007A4DC3"/>
    <w:rsid w:val="007A6341"/>
    <w:rsid w:val="007D5E6A"/>
    <w:rsid w:val="007D7AB5"/>
    <w:rsid w:val="007F7137"/>
    <w:rsid w:val="007F7F59"/>
    <w:rsid w:val="00800607"/>
    <w:rsid w:val="00826ED6"/>
    <w:rsid w:val="00845E6B"/>
    <w:rsid w:val="0085357A"/>
    <w:rsid w:val="00853768"/>
    <w:rsid w:val="00861977"/>
    <w:rsid w:val="00867CF3"/>
    <w:rsid w:val="00882E05"/>
    <w:rsid w:val="00890564"/>
    <w:rsid w:val="00897BFE"/>
    <w:rsid w:val="00897CC2"/>
    <w:rsid w:val="008A05A5"/>
    <w:rsid w:val="008A3A22"/>
    <w:rsid w:val="008A4B38"/>
    <w:rsid w:val="008A63AF"/>
    <w:rsid w:val="008B08A7"/>
    <w:rsid w:val="008C3E41"/>
    <w:rsid w:val="008C49EE"/>
    <w:rsid w:val="008C7CBD"/>
    <w:rsid w:val="008D3AD0"/>
    <w:rsid w:val="008E1B89"/>
    <w:rsid w:val="008E5D67"/>
    <w:rsid w:val="008E66A8"/>
    <w:rsid w:val="008E7B7C"/>
    <w:rsid w:val="008E7D8D"/>
    <w:rsid w:val="008F0A8F"/>
    <w:rsid w:val="008F3274"/>
    <w:rsid w:val="008F61CA"/>
    <w:rsid w:val="008F7656"/>
    <w:rsid w:val="00907F55"/>
    <w:rsid w:val="0091206C"/>
    <w:rsid w:val="00913814"/>
    <w:rsid w:val="009337DC"/>
    <w:rsid w:val="00935E2A"/>
    <w:rsid w:val="00937C1C"/>
    <w:rsid w:val="009409E9"/>
    <w:rsid w:val="00943215"/>
    <w:rsid w:val="0094701E"/>
    <w:rsid w:val="0096485A"/>
    <w:rsid w:val="00966E64"/>
    <w:rsid w:val="0098050C"/>
    <w:rsid w:val="00981A03"/>
    <w:rsid w:val="00982F62"/>
    <w:rsid w:val="00995DDA"/>
    <w:rsid w:val="009A0C77"/>
    <w:rsid w:val="009A1FA6"/>
    <w:rsid w:val="009A39CA"/>
    <w:rsid w:val="009B1952"/>
    <w:rsid w:val="009B4164"/>
    <w:rsid w:val="009D26E0"/>
    <w:rsid w:val="009E3F1C"/>
    <w:rsid w:val="009F2B4C"/>
    <w:rsid w:val="00A1566E"/>
    <w:rsid w:val="00A204EF"/>
    <w:rsid w:val="00A22E65"/>
    <w:rsid w:val="00A24C14"/>
    <w:rsid w:val="00A26215"/>
    <w:rsid w:val="00A27F27"/>
    <w:rsid w:val="00A50EC3"/>
    <w:rsid w:val="00A5141C"/>
    <w:rsid w:val="00A56A67"/>
    <w:rsid w:val="00A74371"/>
    <w:rsid w:val="00A80F5F"/>
    <w:rsid w:val="00A82373"/>
    <w:rsid w:val="00A91696"/>
    <w:rsid w:val="00A91B7B"/>
    <w:rsid w:val="00A91F77"/>
    <w:rsid w:val="00A931A0"/>
    <w:rsid w:val="00AA3B1C"/>
    <w:rsid w:val="00AA4A7F"/>
    <w:rsid w:val="00AA52D1"/>
    <w:rsid w:val="00AB32F6"/>
    <w:rsid w:val="00AB7869"/>
    <w:rsid w:val="00AB7E68"/>
    <w:rsid w:val="00AC12AC"/>
    <w:rsid w:val="00AC677E"/>
    <w:rsid w:val="00AD3318"/>
    <w:rsid w:val="00AE288B"/>
    <w:rsid w:val="00AF357D"/>
    <w:rsid w:val="00AF65A3"/>
    <w:rsid w:val="00B014C5"/>
    <w:rsid w:val="00B13AFA"/>
    <w:rsid w:val="00B15F87"/>
    <w:rsid w:val="00B20A68"/>
    <w:rsid w:val="00B225E1"/>
    <w:rsid w:val="00B34EA2"/>
    <w:rsid w:val="00B41B4A"/>
    <w:rsid w:val="00B43D7B"/>
    <w:rsid w:val="00B45C10"/>
    <w:rsid w:val="00B5340E"/>
    <w:rsid w:val="00B640BC"/>
    <w:rsid w:val="00B64A27"/>
    <w:rsid w:val="00B71412"/>
    <w:rsid w:val="00B74234"/>
    <w:rsid w:val="00B74596"/>
    <w:rsid w:val="00B8287A"/>
    <w:rsid w:val="00B85848"/>
    <w:rsid w:val="00B93321"/>
    <w:rsid w:val="00BA0C07"/>
    <w:rsid w:val="00BA5276"/>
    <w:rsid w:val="00BB1006"/>
    <w:rsid w:val="00BC0B82"/>
    <w:rsid w:val="00BC0C71"/>
    <w:rsid w:val="00BC4F64"/>
    <w:rsid w:val="00BC577F"/>
    <w:rsid w:val="00BD0026"/>
    <w:rsid w:val="00BF5657"/>
    <w:rsid w:val="00C1477E"/>
    <w:rsid w:val="00C1680F"/>
    <w:rsid w:val="00C315DD"/>
    <w:rsid w:val="00C32DA4"/>
    <w:rsid w:val="00C36C5F"/>
    <w:rsid w:val="00C40E32"/>
    <w:rsid w:val="00C41899"/>
    <w:rsid w:val="00C46291"/>
    <w:rsid w:val="00C56E6A"/>
    <w:rsid w:val="00C65284"/>
    <w:rsid w:val="00C66CF7"/>
    <w:rsid w:val="00C72199"/>
    <w:rsid w:val="00C72BF3"/>
    <w:rsid w:val="00C73FCC"/>
    <w:rsid w:val="00C85F02"/>
    <w:rsid w:val="00C97539"/>
    <w:rsid w:val="00C97C67"/>
    <w:rsid w:val="00CA4242"/>
    <w:rsid w:val="00CA70D4"/>
    <w:rsid w:val="00CB23D7"/>
    <w:rsid w:val="00CC23B7"/>
    <w:rsid w:val="00CC449A"/>
    <w:rsid w:val="00CD2531"/>
    <w:rsid w:val="00CD6E17"/>
    <w:rsid w:val="00CE2B43"/>
    <w:rsid w:val="00CF0870"/>
    <w:rsid w:val="00CF09F8"/>
    <w:rsid w:val="00CF1CF5"/>
    <w:rsid w:val="00D036FC"/>
    <w:rsid w:val="00D0432B"/>
    <w:rsid w:val="00D1039D"/>
    <w:rsid w:val="00D112A3"/>
    <w:rsid w:val="00D14F98"/>
    <w:rsid w:val="00D22053"/>
    <w:rsid w:val="00D2252B"/>
    <w:rsid w:val="00D365CB"/>
    <w:rsid w:val="00D46BD9"/>
    <w:rsid w:val="00D541CE"/>
    <w:rsid w:val="00D57596"/>
    <w:rsid w:val="00D611DB"/>
    <w:rsid w:val="00D67A3F"/>
    <w:rsid w:val="00D767F7"/>
    <w:rsid w:val="00D826C6"/>
    <w:rsid w:val="00D8282D"/>
    <w:rsid w:val="00D82A4D"/>
    <w:rsid w:val="00D8595B"/>
    <w:rsid w:val="00D92E4D"/>
    <w:rsid w:val="00D94B69"/>
    <w:rsid w:val="00DA3008"/>
    <w:rsid w:val="00DA3E48"/>
    <w:rsid w:val="00DB0B29"/>
    <w:rsid w:val="00DB2C7C"/>
    <w:rsid w:val="00DB56AF"/>
    <w:rsid w:val="00DB5ACD"/>
    <w:rsid w:val="00DC1D4C"/>
    <w:rsid w:val="00DD0F77"/>
    <w:rsid w:val="00DD293C"/>
    <w:rsid w:val="00DE736E"/>
    <w:rsid w:val="00DF2E42"/>
    <w:rsid w:val="00DF2F46"/>
    <w:rsid w:val="00DF5CD4"/>
    <w:rsid w:val="00E02573"/>
    <w:rsid w:val="00E24A60"/>
    <w:rsid w:val="00E26F8B"/>
    <w:rsid w:val="00E37296"/>
    <w:rsid w:val="00E3739C"/>
    <w:rsid w:val="00E45D61"/>
    <w:rsid w:val="00E45E6C"/>
    <w:rsid w:val="00E46CCC"/>
    <w:rsid w:val="00E51531"/>
    <w:rsid w:val="00E60A91"/>
    <w:rsid w:val="00E618D5"/>
    <w:rsid w:val="00E6760D"/>
    <w:rsid w:val="00E70EB6"/>
    <w:rsid w:val="00E719B6"/>
    <w:rsid w:val="00E720BF"/>
    <w:rsid w:val="00E73B9D"/>
    <w:rsid w:val="00E83DAB"/>
    <w:rsid w:val="00E8475D"/>
    <w:rsid w:val="00E84C71"/>
    <w:rsid w:val="00E8702B"/>
    <w:rsid w:val="00EA0AAF"/>
    <w:rsid w:val="00EA1B2F"/>
    <w:rsid w:val="00EA41C7"/>
    <w:rsid w:val="00EA706B"/>
    <w:rsid w:val="00EB1B50"/>
    <w:rsid w:val="00EB5C7B"/>
    <w:rsid w:val="00EC371E"/>
    <w:rsid w:val="00EE1799"/>
    <w:rsid w:val="00F11EAC"/>
    <w:rsid w:val="00F15640"/>
    <w:rsid w:val="00F33A95"/>
    <w:rsid w:val="00F33CDA"/>
    <w:rsid w:val="00F34F57"/>
    <w:rsid w:val="00F4075A"/>
    <w:rsid w:val="00F53D46"/>
    <w:rsid w:val="00F5529F"/>
    <w:rsid w:val="00F552E0"/>
    <w:rsid w:val="00F5788C"/>
    <w:rsid w:val="00F63384"/>
    <w:rsid w:val="00F667C2"/>
    <w:rsid w:val="00F73DE2"/>
    <w:rsid w:val="00F764F1"/>
    <w:rsid w:val="00FA1F20"/>
    <w:rsid w:val="00FB2CDB"/>
    <w:rsid w:val="00FB74C2"/>
    <w:rsid w:val="00FB7A7E"/>
    <w:rsid w:val="00FC0296"/>
    <w:rsid w:val="00FC2013"/>
    <w:rsid w:val="00FC33CA"/>
    <w:rsid w:val="00FC3A07"/>
    <w:rsid w:val="00FC3A16"/>
    <w:rsid w:val="00FC5F0E"/>
    <w:rsid w:val="00FC60E3"/>
    <w:rsid w:val="00FE4043"/>
    <w:rsid w:val="00FF2664"/>
    <w:rsid w:val="00FF6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F98A1"/>
  <w14:defaultImageDpi w14:val="32767"/>
  <w15:chartTrackingRefBased/>
  <w15:docId w15:val="{C8A50469-F7D3-4110-A0B8-BED3200FD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2D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B1006"/>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C5E98"/>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826ED6"/>
    <w:rPr>
      <w:color w:val="808080"/>
    </w:rPr>
  </w:style>
  <w:style w:type="table" w:styleId="TableGrid">
    <w:name w:val="Table Grid"/>
    <w:basedOn w:val="TableNormal"/>
    <w:uiPriority w:val="39"/>
    <w:rsid w:val="00CA70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A70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CA70D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C32DA4"/>
    <w:rPr>
      <w:rFonts w:asciiTheme="majorHAnsi" w:eastAsiaTheme="majorEastAsia" w:hAnsiTheme="majorHAnsi" w:cstheme="majorBidi"/>
      <w:color w:val="2F5496" w:themeColor="accent1" w:themeShade="BF"/>
      <w:sz w:val="32"/>
      <w:szCs w:val="32"/>
    </w:rPr>
  </w:style>
  <w:style w:type="paragraph" w:styleId="EndnoteText">
    <w:name w:val="endnote text"/>
    <w:basedOn w:val="Normal"/>
    <w:link w:val="EndnoteTextChar"/>
    <w:uiPriority w:val="99"/>
    <w:semiHidden/>
    <w:unhideWhenUsed/>
    <w:rsid w:val="00FA1F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A1F20"/>
    <w:rPr>
      <w:sz w:val="20"/>
      <w:szCs w:val="20"/>
    </w:rPr>
  </w:style>
  <w:style w:type="character" w:styleId="EndnoteReference">
    <w:name w:val="endnote reference"/>
    <w:basedOn w:val="DefaultParagraphFont"/>
    <w:uiPriority w:val="99"/>
    <w:semiHidden/>
    <w:unhideWhenUsed/>
    <w:rsid w:val="00FA1F20"/>
    <w:rPr>
      <w:vertAlign w:val="superscript"/>
    </w:rPr>
  </w:style>
  <w:style w:type="character" w:styleId="Hyperlink">
    <w:name w:val="Hyperlink"/>
    <w:basedOn w:val="DefaultParagraphFont"/>
    <w:uiPriority w:val="99"/>
    <w:unhideWhenUsed/>
    <w:rsid w:val="00B45C10"/>
    <w:rPr>
      <w:color w:val="0563C1" w:themeColor="hyperlink"/>
      <w:u w:val="single"/>
    </w:rPr>
  </w:style>
  <w:style w:type="character" w:styleId="LineNumber">
    <w:name w:val="line number"/>
    <w:basedOn w:val="DefaultParagraphFont"/>
    <w:uiPriority w:val="99"/>
    <w:semiHidden/>
    <w:unhideWhenUsed/>
    <w:rsid w:val="00D575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438463">
      <w:bodyDiv w:val="1"/>
      <w:marLeft w:val="0"/>
      <w:marRight w:val="0"/>
      <w:marTop w:val="0"/>
      <w:marBottom w:val="0"/>
      <w:divBdr>
        <w:top w:val="none" w:sz="0" w:space="0" w:color="auto"/>
        <w:left w:val="none" w:sz="0" w:space="0" w:color="auto"/>
        <w:bottom w:val="none" w:sz="0" w:space="0" w:color="auto"/>
        <w:right w:val="none" w:sz="0" w:space="0" w:color="auto"/>
      </w:divBdr>
    </w:div>
    <w:div w:id="1387414468">
      <w:bodyDiv w:val="1"/>
      <w:marLeft w:val="0"/>
      <w:marRight w:val="0"/>
      <w:marTop w:val="0"/>
      <w:marBottom w:val="0"/>
      <w:divBdr>
        <w:top w:val="none" w:sz="0" w:space="0" w:color="auto"/>
        <w:left w:val="none" w:sz="0" w:space="0" w:color="auto"/>
        <w:bottom w:val="none" w:sz="0" w:space="0" w:color="auto"/>
        <w:right w:val="none" w:sz="0" w:space="0" w:color="auto"/>
      </w:divBdr>
      <w:divsChild>
        <w:div w:id="1179464568">
          <w:marLeft w:val="640"/>
          <w:marRight w:val="0"/>
          <w:marTop w:val="0"/>
          <w:marBottom w:val="0"/>
          <w:divBdr>
            <w:top w:val="none" w:sz="0" w:space="0" w:color="auto"/>
            <w:left w:val="none" w:sz="0" w:space="0" w:color="auto"/>
            <w:bottom w:val="none" w:sz="0" w:space="0" w:color="auto"/>
            <w:right w:val="none" w:sz="0" w:space="0" w:color="auto"/>
          </w:divBdr>
        </w:div>
        <w:div w:id="644697114">
          <w:marLeft w:val="640"/>
          <w:marRight w:val="0"/>
          <w:marTop w:val="0"/>
          <w:marBottom w:val="0"/>
          <w:divBdr>
            <w:top w:val="none" w:sz="0" w:space="0" w:color="auto"/>
            <w:left w:val="none" w:sz="0" w:space="0" w:color="auto"/>
            <w:bottom w:val="none" w:sz="0" w:space="0" w:color="auto"/>
            <w:right w:val="none" w:sz="0" w:space="0" w:color="auto"/>
          </w:divBdr>
        </w:div>
        <w:div w:id="378435026">
          <w:marLeft w:val="640"/>
          <w:marRight w:val="0"/>
          <w:marTop w:val="0"/>
          <w:marBottom w:val="0"/>
          <w:divBdr>
            <w:top w:val="none" w:sz="0" w:space="0" w:color="auto"/>
            <w:left w:val="none" w:sz="0" w:space="0" w:color="auto"/>
            <w:bottom w:val="none" w:sz="0" w:space="0" w:color="auto"/>
            <w:right w:val="none" w:sz="0" w:space="0" w:color="auto"/>
          </w:divBdr>
        </w:div>
        <w:div w:id="678233979">
          <w:marLeft w:val="640"/>
          <w:marRight w:val="0"/>
          <w:marTop w:val="0"/>
          <w:marBottom w:val="0"/>
          <w:divBdr>
            <w:top w:val="none" w:sz="0" w:space="0" w:color="auto"/>
            <w:left w:val="none" w:sz="0" w:space="0" w:color="auto"/>
            <w:bottom w:val="none" w:sz="0" w:space="0" w:color="auto"/>
            <w:right w:val="none" w:sz="0" w:space="0" w:color="auto"/>
          </w:divBdr>
        </w:div>
        <w:div w:id="2014338522">
          <w:marLeft w:val="640"/>
          <w:marRight w:val="0"/>
          <w:marTop w:val="0"/>
          <w:marBottom w:val="0"/>
          <w:divBdr>
            <w:top w:val="none" w:sz="0" w:space="0" w:color="auto"/>
            <w:left w:val="none" w:sz="0" w:space="0" w:color="auto"/>
            <w:bottom w:val="none" w:sz="0" w:space="0" w:color="auto"/>
            <w:right w:val="none" w:sz="0" w:space="0" w:color="auto"/>
          </w:divBdr>
        </w:div>
        <w:div w:id="538736838">
          <w:marLeft w:val="640"/>
          <w:marRight w:val="0"/>
          <w:marTop w:val="0"/>
          <w:marBottom w:val="0"/>
          <w:divBdr>
            <w:top w:val="none" w:sz="0" w:space="0" w:color="auto"/>
            <w:left w:val="none" w:sz="0" w:space="0" w:color="auto"/>
            <w:bottom w:val="none" w:sz="0" w:space="0" w:color="auto"/>
            <w:right w:val="none" w:sz="0" w:space="0" w:color="auto"/>
          </w:divBdr>
        </w:div>
        <w:div w:id="2057728704">
          <w:marLeft w:val="640"/>
          <w:marRight w:val="0"/>
          <w:marTop w:val="0"/>
          <w:marBottom w:val="0"/>
          <w:divBdr>
            <w:top w:val="none" w:sz="0" w:space="0" w:color="auto"/>
            <w:left w:val="none" w:sz="0" w:space="0" w:color="auto"/>
            <w:bottom w:val="none" w:sz="0" w:space="0" w:color="auto"/>
            <w:right w:val="none" w:sz="0" w:space="0" w:color="auto"/>
          </w:divBdr>
        </w:div>
      </w:divsChild>
    </w:div>
    <w:div w:id="1684359336">
      <w:bodyDiv w:val="1"/>
      <w:marLeft w:val="0"/>
      <w:marRight w:val="0"/>
      <w:marTop w:val="0"/>
      <w:marBottom w:val="0"/>
      <w:divBdr>
        <w:top w:val="none" w:sz="0" w:space="0" w:color="auto"/>
        <w:left w:val="none" w:sz="0" w:space="0" w:color="auto"/>
        <w:bottom w:val="none" w:sz="0" w:space="0" w:color="auto"/>
        <w:right w:val="none" w:sz="0" w:space="0" w:color="auto"/>
      </w:divBdr>
      <w:divsChild>
        <w:div w:id="761728995">
          <w:marLeft w:val="640"/>
          <w:marRight w:val="0"/>
          <w:marTop w:val="0"/>
          <w:marBottom w:val="0"/>
          <w:divBdr>
            <w:top w:val="none" w:sz="0" w:space="0" w:color="auto"/>
            <w:left w:val="none" w:sz="0" w:space="0" w:color="auto"/>
            <w:bottom w:val="none" w:sz="0" w:space="0" w:color="auto"/>
            <w:right w:val="none" w:sz="0" w:space="0" w:color="auto"/>
          </w:divBdr>
        </w:div>
        <w:div w:id="310254780">
          <w:marLeft w:val="640"/>
          <w:marRight w:val="0"/>
          <w:marTop w:val="0"/>
          <w:marBottom w:val="0"/>
          <w:divBdr>
            <w:top w:val="none" w:sz="0" w:space="0" w:color="auto"/>
            <w:left w:val="none" w:sz="0" w:space="0" w:color="auto"/>
            <w:bottom w:val="none" w:sz="0" w:space="0" w:color="auto"/>
            <w:right w:val="none" w:sz="0" w:space="0" w:color="auto"/>
          </w:divBdr>
        </w:div>
        <w:div w:id="1843818174">
          <w:marLeft w:val="640"/>
          <w:marRight w:val="0"/>
          <w:marTop w:val="0"/>
          <w:marBottom w:val="0"/>
          <w:divBdr>
            <w:top w:val="none" w:sz="0" w:space="0" w:color="auto"/>
            <w:left w:val="none" w:sz="0" w:space="0" w:color="auto"/>
            <w:bottom w:val="none" w:sz="0" w:space="0" w:color="auto"/>
            <w:right w:val="none" w:sz="0" w:space="0" w:color="auto"/>
          </w:divBdr>
        </w:div>
        <w:div w:id="156655287">
          <w:marLeft w:val="640"/>
          <w:marRight w:val="0"/>
          <w:marTop w:val="0"/>
          <w:marBottom w:val="0"/>
          <w:divBdr>
            <w:top w:val="none" w:sz="0" w:space="0" w:color="auto"/>
            <w:left w:val="none" w:sz="0" w:space="0" w:color="auto"/>
            <w:bottom w:val="none" w:sz="0" w:space="0" w:color="auto"/>
            <w:right w:val="none" w:sz="0" w:space="0" w:color="auto"/>
          </w:divBdr>
        </w:div>
        <w:div w:id="662515067">
          <w:marLeft w:val="640"/>
          <w:marRight w:val="0"/>
          <w:marTop w:val="0"/>
          <w:marBottom w:val="0"/>
          <w:divBdr>
            <w:top w:val="none" w:sz="0" w:space="0" w:color="auto"/>
            <w:left w:val="none" w:sz="0" w:space="0" w:color="auto"/>
            <w:bottom w:val="none" w:sz="0" w:space="0" w:color="auto"/>
            <w:right w:val="none" w:sz="0" w:space="0" w:color="auto"/>
          </w:divBdr>
        </w:div>
        <w:div w:id="1735010374">
          <w:marLeft w:val="640"/>
          <w:marRight w:val="0"/>
          <w:marTop w:val="0"/>
          <w:marBottom w:val="0"/>
          <w:divBdr>
            <w:top w:val="none" w:sz="0" w:space="0" w:color="auto"/>
            <w:left w:val="none" w:sz="0" w:space="0" w:color="auto"/>
            <w:bottom w:val="none" w:sz="0" w:space="0" w:color="auto"/>
            <w:right w:val="none" w:sz="0" w:space="0" w:color="auto"/>
          </w:divBdr>
        </w:div>
        <w:div w:id="627859198">
          <w:marLeft w:val="640"/>
          <w:marRight w:val="0"/>
          <w:marTop w:val="0"/>
          <w:marBottom w:val="0"/>
          <w:divBdr>
            <w:top w:val="none" w:sz="0" w:space="0" w:color="auto"/>
            <w:left w:val="none" w:sz="0" w:space="0" w:color="auto"/>
            <w:bottom w:val="none" w:sz="0" w:space="0" w:color="auto"/>
            <w:right w:val="none" w:sz="0" w:space="0" w:color="auto"/>
          </w:divBdr>
        </w:div>
      </w:divsChild>
    </w:div>
    <w:div w:id="1727030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913C71-83E1-4DD6-86F9-8AF8E828AA57}">
  <we:reference id="wa104382081" version="1.28.0.0" store="en-US" storeType="OMEX"/>
  <we:alternateReferences>
    <we:reference id="WA104382081" version="1.28.0.0" store="" storeType="OMEX"/>
  </we:alternateReferences>
  <we:properties>
    <we:property name="MENDELEY_CITATIONS" value="[{&quot;citationID&quot;:&quot;MENDELEY_CITATION_3ef22a59-eed7-4bd0-8ec3-563568ca415f&quot;,&quot;properties&quot;:{&quot;noteIndex&quot;:0},&quot;isEdited&quot;:false,&quot;manualOverride&quot;:{&quot;isManuallyOverridden&quot;:true,&quot;citeprocText&quot;:&quot;&lt;sup&gt;1&lt;/sup&gt;&quot;,&quot;manualOverrideText&quot;:&quot;[1]&quot;},&quot;citationTag&quot;:&quot;MENDELEY_CITATION_v3_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&quot;,&quot;citationItems&quot;:[{&quot;id&quot;:&quot;d71cd7a8-ab37-3b65-9554-0ec1844b1ff0&quot;,&quot;itemData&quot;:{&quot;type&quot;:&quot;article-journal&quot;,&quot;id&quot;:&quot;d71cd7a8-ab37-3b65-9554-0ec1844b1ff0&quot;,&quot;title&quot;:&quot;A Unified Hydrophobicity Scale for Multi-Span Membrane Proteins&quot;,&quot;author&quot;:[{&quot;family&quot;:&quot;Koehler&quot;,&quot;given&quot;:&quot;Julia&quot;,&quot;parse-names&quot;:false,&quot;dropping-particle&quot;:&quot;&quot;,&quot;non-dropping-particle&quot;:&quot;&quot;},{&quot;family&quot;:&quot;Woetzel&quot;,&quot;given&quot;:&quot;Nils&quot;,&quot;parse-names&quot;:false,&quot;dropping-particle&quot;:&quot;&quot;,&quot;non-dropping-particle&quot;:&quot;&quot;},{&quot;family&quot;:&quot;Staritzbichler&quot;,&quot;given&quot;:&quot;René&quot;,&quot;parse-names&quot;:false,&quot;dropping-particle&quot;:&quot;&quot;,&quot;non-dropping-particle&quot;:&quot;&quot;},{&quot;family&quot;:&quot;Sanders&quot;,&quot;given&quot;:&quot;Charles R.&quot;,&quot;parse-names&quot;:false,&quot;dropping-particle&quot;:&quot;&quot;,&quot;non-dropping-particle&quot;:&quot;&quot;},{&quot;family&quot;:&quot;Meiler&quot;,&quot;given&quot;:&quot;Jens&quot;,&quot;parse-names&quot;:false,&quot;dropping-particle&quot;:&quot;&quot;,&quot;non-dropping-particle&quot;:&quot;&quot;}],&quot;container-title&quot;:&quot;Proteins&quot;,&quot;accessed&quot;:{&quot;date-parts&quot;:[[2021,9,26]]},&quot;DOI&quot;:&quot;10.1002/PROT.22315&quot;,&quot;PMID&quot;:&quot;19089980&quot;,&quot;URL&quot;:&quot;/pmc/articles/PMC2761718/&quot;,&quot;issued&quot;:{&quot;date-parts&quot;:[[2009,7]]},&quot;page&quot;:&quot;13&quot;,&quot;abstract&quot;:&quot;The concept of hydrophobicity is critical to our understanding of the principles of membrane protein (MP) folding, structure, and function. In the last decades, several groups have derived hydrophobicity scales using both experimental and statistical methods that are optimized to mimic certain natural phenomena as closely as possible. The present work adds to this toolset the first knowledge-based scale that unifies the characteristics of both α-helical and β-barrel multispan MPs. This unified hydrophobicity scale (UHS) distinguishes between amino acid preference for solution, transition, and trans-membrane states. The scale represents average hydrophobicity values of amino acids in folded proteins, irrespective of their secondary structure type. We furthermore present the first knowledge-based hydrophobicity scale for mammalian a-helical MPs (mammalian hydrophobicity scale - MHS). Both scales are particularly useful for computational protein structure elucidation, for example as input for machine learning techniques, such as secondary structure or trans-membrane span prediction, or as reference energies for protein structure prediction or protein design. The knowledge-based UHS shows a striking similarity to a recent experimental hydrophobicity scale introduced by Hessa and coworkers (Hessa T et al., Nature 2007;450:U1026-U1032). Convergence of two very different approaches onto similar hydrophobicity values consolidates the major differences between experimental and knowledge-based scales observed in earlier studies. Moreover, the UHS scale represents an accurate absolute free energy measure for folded, multispan MPs - a feature that is absent from many existing scales. The utility of the UHS was demonstrated by analyzing a series of diverse MPs. It is further shown that the UHS outperforms nine established hydrophobicity scales in predicting trans-membrane spans along the protein sequence. The accuracy of the present hydrophobicity scale profits from the doubling of the number of integral MPs in the PDB over the past four years. The UHS paves the way for an increased accuracy in the prediction of trans-membrane spans. © 2008 Wiley-Liss, Inc.&quot;,&quot;publisher&quot;:&quot;NIH Public Access&quot;,&quot;issue&quot;:&quot;1&quot;,&quot;volume&quot;:&quot;76&quot;,&quot;expandedJournalTitle&quot;:&quot;Proteins&quot;},&quot;isTemporary&quot;:false}]},{&quot;citationID&quot;:&quot;MENDELEY_CITATION_c2c717e1-70b3-45d2-b94c-9d6ff600d024&quot;,&quot;properties&quot;:{&quot;noteIndex&quot;:0},&quot;isEdited&quot;:false,&quot;manualOverride&quot;:{&quot;isManuallyOverridden&quot;:true,&quot;citeprocText&quot;:&quot;&lt;sup&gt;2&lt;/sup&gt;&quot;,&quot;manualOverrideText&quot;:&quot;[2]&quot;},&quot;citationTag&quot;:&quot;MENDELEY_CITATION_v3_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&quot;,&quot;citationItems&quot;:[{&quot;id&quot;:&quot;a153da2f-fbba-342c-9fc1-435d8d82c8b2&quot;,&quot;itemData&quot;:{&quot;type&quot;:&quot;article-journal&quot;,&quot;id&quot;:&quot;a153da2f-fbba-342c-9fc1-435d8d82c8b2&quot;,&quot;title&quot;:&quot;Documentation of an Imperative To Improve Methods for Predicting Membrane Protein Stability&quot;,&quot;author&quot;:[{&quot;family&quot;:&quot;Kroncke&quot;,&quot;given&quot;:&quot;Brett M.&quot;,&quot;parse-names&quot;:false,&quot;dropping-particle&quot;:&quot;&quot;,&quot;non-dropping-particle&quot;:&quot;&quot;},{&quot;family&quot;:&quot;Duran&quot;,&quot;given&quot;:&quot;Amanda M.&quot;,&quot;parse-names&quot;:false,&quot;dropping-particle&quot;:&quot;&quot;,&quot;non-dropping-particle&quot;:&quot;&quot;},{&quot;family&quot;:&quot;Mendenhall&quot;,&quot;given&quot;:&quot;Jeffrey L.&quot;,&quot;parse-names&quot;:false,&quot;dropping-particle&quot;:&quot;&quot;,&quot;non-dropping-particle&quot;:&quot;&quot;},{&quot;family&quot;:&quot;Meiler&quot;,&quot;given&quot;:&quot;Jens&quot;,&quot;parse-names&quot;:false,&quot;dropping-particle&quot;:&quot;&quot;,&quot;non-dropping-particle&quot;:&quot;&quot;},{&quot;family&quot;:&quot;Blume&quot;,&quot;given&quot;:&quot;Jeffrey D.&quot;,&quot;parse-names&quot;:false,&quot;dropping-particle&quot;:&quot;&quot;,&quot;non-dropping-particle&quot;:&quot;&quot;},{&quot;family&quot;:&quot;Sanders&quot;,&quot;given&quot;:&quot;Charles R.&quot;,&quot;parse-names&quot;:false,&quot;dropping-particle&quot;:&quot;&quot;,&quot;non-dropping-particle&quot;:&quot;&quot;}],&quot;container-title&quot;:&quot;Biochemistry&quot;,&quot;accessed&quot;:{&quot;date-parts&quot;:[[2021,9,21]]},&quot;DOI&quot;:&quot;10.1021/ACS.BIOCHEM.6B00537&quot;,&quot;URL&quot;:&quot;https://pubs.acs.org/doi/full/10.1021/acs.biochem.6b00537&quot;,&quot;issued&quot;:{&quot;date-parts&quot;:[[2016,9,13]]},&quot;page&quot;:&quot;5002-5009&quot;,&quot;abstract&quot;:&quot;There is a compelling and growing need to accurately predict the impact of amino acid mutations on protein stability for problems in personalized medicine and other applications. Here the ability o...&quot;,&quot;publisher&quot;:&quot;American Chemical Society&quot;,&quot;issue&quot;:&quot;36&quot;,&quot;volume&quot;:&quot;55&quot;,&quot;expandedJournalTitle&quot;:&quot;Biochemistry&quot;},&quot;isTemporary&quot;:false}]},{&quot;citationID&quot;:&quot;MENDELEY_CITATION_cc7ed8c6-b611-42fb-8929-fae3f73cbaa8&quot;,&quot;properties&quot;:{&quot;noteIndex&quot;:0},&quot;isEdited&quot;:false,&quot;manualOverride&quot;:{&quot;isManuallyOverridden&quot;:true,&quot;citeprocText&quot;:&quot;&lt;sup&gt;3&lt;/sup&gt;&quot;,&quot;manualOverrideText&quot;:&quot;[3]&quot;},&quot;citationTag&quot;:&quot;MENDELEY_CITATION_v3_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&quot;,&quot;citationItems&quot;:[{&quot;id&quot;:&quot;3840a714-ae8d-3b22-b68d-4484a6633f0e&quot;,&quot;itemData&quot;:{&quot;type&quot;:&quot;article-journal&quot;,&quot;id&quot;:&quot;3840a714-ae8d-3b22-b68d-4484a6633f0e&quot;,&quot;title&quot;:&quot;Solvent accessible surface area approximations for rapid and accurate protein structure prediction&quot;,&quot;author&quot;:[{&quot;family&quot;:&quot;Durham&quot;,&quot;given&quot;:&quot;Elizabeth&quot;,&quot;parse-names&quot;:false,&quot;dropping-particle&quot;:&quot;&quot;,&quot;non-dropping-particle&quot;:&quot;&quot;},{&quot;family&quot;:&quot;Dorr&quot;,&quot;given&quot;:&quot;Brent&quot;,&quot;parse-names&quot;:false,&quot;dropping-particle&quot;:&quot;&quot;,&quot;non-dropping-particle&quot;:&quot;&quot;},{&quot;family&quot;:&quot;Woetzel&quot;,&quot;given&quot;:&quot;Nils&quot;,&quot;parse-names&quot;:false,&quot;dropping-particle&quot;:&quot;&quot;,&quot;non-dropping-particle&quot;:&quot;&quot;},{&quot;family&quot;:&quot;Staritzbichler&quot;,&quot;given&quot;:&quot;René&quot;,&quot;parse-names&quot;:false,&quot;dropping-particle&quot;:&quot;&quot;,&quot;non-dropping-particle&quot;:&quot;&quot;},{&quot;family&quot;:&quot;Meiler&quot;,&quot;given&quot;:&quot;Jens&quot;,&quot;parse-names&quot;:false,&quot;dropping-particle&quot;:&quot;&quot;,&quot;non-dropping-particle&quot;:&quot;&quot;}],&quot;container-title&quot;:&quot;Journal of Molecular Modeling&quot;,&quot;accessed&quot;:{&quot;date-parts&quot;:[[2021,9,26]]},&quot;DOI&quot;:&quot;10.1007/S00894-009-0454-9&quot;,&quot;PMID&quot;:&quot;19234730&quot;,&quot;URL&quot;:&quot;/pmc/articles/PMC2712621/&quot;,&quot;issued&quot;:{&quot;date-parts&quot;:[[2009]]},&quot;page&quot;:&quot;1093&quot;,&quot;abstract&quot;:&quot;The burial of hydrophobic amino acids in the protein core is a driving force in protein folding. The extent to which an amino acid interacts with the solvent and the protein core is naturally proportional to the surface area exposed to these environments. However, an accurate calculation of the solvent-accessible surface area (SASA), a geometric measure of this exposure, is numerically demanding as it is not pair-wise decomposable. Furthermore, it depends on a full-atom representation of the molecule. This manuscript introduces a series of four SASA approximations of increasing computational complexity and accuracy as well as knowledge-based environment free energy potentials based on these SASA approximations. Their ability to distinguish correctly from incorrectly folded protein models is assessed to balance speed and accuracy for protein structure prediction. We find the newly developed \&quot;Neighbor Vector\&quot; algorithm provides the most optimal balance of accurate yet rapid exposure measures. © The Author(s) 2009.&quot;,&quot;publisher&quot;:&quot;Springer&quot;,&quot;issue&quot;:&quot;9&quot;,&quot;volume&quot;:&quot;15&quot;,&quot;expandedJournalTitle&quot;:&quot;Journal of Molecular Modeling&quot;},&quot;isTemporary&quot;:false}]},{&quot;citationID&quot;:&quot;MENDELEY_CITATION_1756bf34-e354-4614-ab62-c3eeec817850&quot;,&quot;properties&quot;:{&quot;noteIndex&quot;:0},&quot;isEdited&quot;:false,&quot;manualOverride&quot;:{&quot;isManuallyOverridden&quot;:true,&quot;citeprocText&quot;:&quot;&lt;sup&gt;4&lt;/sup&gt;&quot;,&quot;manualOverrideText&quot;:&quot;[4]&quot;},&quot;citationItems&quot;:[{&quot;id&quot;:&quot;f30e3898-e458-31a3-8012-1316e84f30d9&quot;,&quot;itemData&quot;:{&quot;type&quot;:&quot;article-journal&quot;,&quot;id&quot;:&quot;f30e3898-e458-31a3-8012-1316e84f30d9&quot;,&quot;title&quot;:&quot;Amino acid side chain parameters for correlation studies in biology and pharmacology&quot;,&quot;author&quot;:[{&quot;family&quot;:&quot;FAUCHÈRE&quot;,&quot;given&quot;:&quot;JEAN‐LUC ‐L&quot;,&quot;parse-names&quot;:false,&quot;dropping-particle&quot;:&quot;&quot;,&quot;non-dropping-particle&quot;:&quot;&quot;},{&quot;family&quot;:&quot;CHARTON&quot;,&quot;given&quot;:&quot;MARVIN&quot;,&quot;parse-names&quot;:false,&quot;dropping-particle&quot;:&quot;&quot;,&quot;non-dropping-particle&quot;:&quot;&quot;},{&quot;family&quot;:&quot;KIER&quot;,&quot;given&quot;:&quot;LEMONT B.&quot;,&quot;parse-names&quot;:false,&quot;dropping-particle&quot;:&quot;&quot;,&quot;non-dropping-particle&quot;:&quot;&quot;},{&quot;family&quot;:&quot;VERLOOP&quot;,&quot;given&quot;:&quot;ARIE&quot;,&quot;parse-names&quot;:false,&quot;dropping-particle&quot;:&quot;&quot;,&quot;non-dropping-particle&quot;:&quot;&quot;},{&quot;family&quot;:&quot;PLISKA&quot;,&quot;given&quot;:&quot;VLADIMIR&quot;,&quot;parse-names&quot;:false,&quot;dropping-particle&quot;:&quot;&quot;,&quot;non-dropping-particle&quot;:&quot;&quot;}],&quot;container-title&quot;:&quot;International journal of peptide and protein research&quot;,&quot;accessed&quot;:{&quot;date-parts&quot;:[[2021,11,24]]},&quot;DOI&quot;:&quot;10.1111/J.1399-3011.1988.TB01261.X&quot;,&quot;ISSN&quot;:&quot;0367-8377&quot;,&quot;PMID&quot;:&quot;3209351&quot;,&quot;URL&quot;:&quot;https://pubmed.ncbi.nlm.nih.gov/3209351/&quot;,&quot;issued&quot;:{&quot;date-parts&quot;:[[1988]]},&quot;page&quot;:&quot;269-278&quot;,&quot;abstract&quot;:&quot;Fifteen physicochemical descriptors of side chains of the 20 natural and of 26 non‐coded amino acids are compiled and simple methods for their evaluation described. The relevance of these parameters to account for hydrophobic, steric, and electric properties of the side chains is assessed and their intercorrelation analyzed. It is shown that three principal components, one steric, one bulk, and one electric (electronic), account for 66% of the total variance in the available set. These parameters may prove to be useful for correlation studies in series of bioactive peptide analogues. Copyright © 1988, Wiley Blackwell. All rights reserved&quot;,&quot;publisher&quot;:&quot;Int J Pept Protein Res&quot;,&quot;issue&quot;:&quot;4&quot;,&quot;volume&quot;:&quot;32&quot;,&quot;expandedJournalTitle&quot;:&quot;International journal of peptide and protein research&quot;},&quot;isTemporary&quot;:false}],&quot;citationTag&quot;:&quot;MENDELEY_CITATION_v3_eyJjaXRhdGlvbklEIjoiTUVOREVMRVlfQ0lUQVRJT05fMTc1NmJmMzQtZTM1NC00NjE0LWFiNjItYzNlZWVjODE3ODUw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quot;},{&quot;citationID&quot;:&quot;MENDELEY_CITATION_fc190bd7-c891-47b4-87ac-a4f861ed3e99&quot;,&quot;properties&quot;:{&quot;noteIndex&quot;:0},&quot;isEdited&quot;:false,&quot;manualOverride&quot;:{&quot;isManuallyOverridden&quot;:true,&quot;citeprocText&quot;:&quot;&lt;sup&gt;4&lt;/sup&gt;&quot;,&quot;manualOverrideText&quot;:&quot;[4]&quot;},&quot;citationItems&quot;:[{&quot;id&quot;:&quot;f30e3898-e458-31a3-8012-1316e84f30d9&quot;,&quot;itemData&quot;:{&quot;type&quot;:&quot;article-journal&quot;,&quot;id&quot;:&quot;f30e3898-e458-31a3-8012-1316e84f30d9&quot;,&quot;title&quot;:&quot;Amino acid side chain parameters for correlation studies in biology and pharmacology&quot;,&quot;author&quot;:[{&quot;family&quot;:&quot;FAUCHÈRE&quot;,&quot;given&quot;:&quot;JEAN‐LUC ‐L&quot;,&quot;parse-names&quot;:false,&quot;dropping-particle&quot;:&quot;&quot;,&quot;non-dropping-particle&quot;:&quot;&quot;},{&quot;family&quot;:&quot;CHARTON&quot;,&quot;given&quot;:&quot;MARVIN&quot;,&quot;parse-names&quot;:false,&quot;dropping-particle&quot;:&quot;&quot;,&quot;non-dropping-particle&quot;:&quot;&quot;},{&quot;family&quot;:&quot;KIER&quot;,&quot;given&quot;:&quot;LEMONT B.&quot;,&quot;parse-names&quot;:false,&quot;dropping-particle&quot;:&quot;&quot;,&quot;non-dropping-particle&quot;:&quot;&quot;},{&quot;family&quot;:&quot;VERLOOP&quot;,&quot;given&quot;:&quot;ARIE&quot;,&quot;parse-names&quot;:false,&quot;dropping-particle&quot;:&quot;&quot;,&quot;non-dropping-particle&quot;:&quot;&quot;},{&quot;family&quot;:&quot;PLISKA&quot;,&quot;given&quot;:&quot;VLADIMIR&quot;,&quot;parse-names&quot;:false,&quot;dropping-particle&quot;:&quot;&quot;,&quot;non-dropping-particle&quot;:&quot;&quot;}],&quot;container-title&quot;:&quot;International journal of peptide and protein research&quot;,&quot;accessed&quot;:{&quot;date-parts&quot;:[[2021,11,24]]},&quot;DOI&quot;:&quot;10.1111/J.1399-3011.1988.TB01261.X&quot;,&quot;ISSN&quot;:&quot;0367-8377&quot;,&quot;PMID&quot;:&quot;3209351&quot;,&quot;URL&quot;:&quot;https://pubmed.ncbi.nlm.nih.gov/3209351/&quot;,&quot;issued&quot;:{&quot;date-parts&quot;:[[1988]]},&quot;page&quot;:&quot;269-278&quot;,&quot;abstract&quot;:&quot;Fifteen physicochemical descriptors of side chains of the 20 natural and of 26 non‐coded amino acids are compiled and simple methods for their evaluation described. The relevance of these parameters to account for hydrophobic, steric, and electric properties of the side chains is assessed and their intercorrelation analyzed. It is shown that three principal components, one steric, one bulk, and one electric (electronic), account for 66% of the total variance in the available set. These parameters may prove to be useful for correlation studies in series of bioactive peptide analogues. Copyright © 1988, Wiley Blackwell. All rights reserved&quot;,&quot;publisher&quot;:&quot;Int J Pept Protein Res&quot;,&quot;issue&quot;:&quot;4&quot;,&quot;volume&quot;:&quot;32&quot;,&quot;expandedJournalTitle&quot;:&quot;International journal of peptide and protein research&quot;},&quot;isTemporary&quot;:false}],&quot;citationTag&quot;:&quot;MENDELEY_CITATION_v3_eyJjaXRhdGlvbklEIjoiTUVOREVMRVlfQ0lUQVRJT05fZmMxOTBiZDctYzg5MS00N2I0LTg3YWMtYTRmODYxZWQzZTk5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quot;},{&quot;citationID&quot;:&quot;MENDELEY_CITATION_da7fb99d-5b4e-4476-a902-553bbf01abbd&quot;,&quot;properties&quot;:{&quot;noteIndex&quot;:0},&quot;isEdited&quot;:false,&quot;manualOverride&quot;:{&quot;isManuallyOverridden&quot;:true,&quot;citeprocText&quot;:&quot;&lt;sup&gt;4&lt;/sup&gt;&quot;,&quot;manualOverrideText&quot;:&quot;[4]&quot;},&quot;citationItems&quot;:[{&quot;id&quot;:&quot;f30e3898-e458-31a3-8012-1316e84f30d9&quot;,&quot;itemData&quot;:{&quot;type&quot;:&quot;article-journal&quot;,&quot;id&quot;:&quot;f30e3898-e458-31a3-8012-1316e84f30d9&quot;,&quot;title&quot;:&quot;Amino acid side chain parameters for correlation studies in biology and pharmacology&quot;,&quot;author&quot;:[{&quot;family&quot;:&quot;FAUCHÈRE&quot;,&quot;given&quot;:&quot;JEAN‐LUC ‐L&quot;,&quot;parse-names&quot;:false,&quot;dropping-particle&quot;:&quot;&quot;,&quot;non-dropping-particle&quot;:&quot;&quot;},{&quot;family&quot;:&quot;CHARTON&quot;,&quot;given&quot;:&quot;MARVIN&quot;,&quot;parse-names&quot;:false,&quot;dropping-particle&quot;:&quot;&quot;,&quot;non-dropping-particle&quot;:&quot;&quot;},{&quot;family&quot;:&quot;KIER&quot;,&quot;given&quot;:&quot;LEMONT B.&quot;,&quot;parse-names&quot;:false,&quot;dropping-particle&quot;:&quot;&quot;,&quot;non-dropping-particle&quot;:&quot;&quot;},{&quot;family&quot;:&quot;VERLOOP&quot;,&quot;given&quot;:&quot;ARIE&quot;,&quot;parse-names&quot;:false,&quot;dropping-particle&quot;:&quot;&quot;,&quot;non-dropping-particle&quot;:&quot;&quot;},{&quot;family&quot;:&quot;PLISKA&quot;,&quot;given&quot;:&quot;VLADIMIR&quot;,&quot;parse-names&quot;:false,&quot;dropping-particle&quot;:&quot;&quot;,&quot;non-dropping-particle&quot;:&quot;&quot;}],&quot;container-title&quot;:&quot;International journal of peptide and protein research&quot;,&quot;accessed&quot;:{&quot;date-parts&quot;:[[2021,11,24]]},&quot;DOI&quot;:&quot;10.1111/J.1399-3011.1988.TB01261.X&quot;,&quot;ISSN&quot;:&quot;0367-8377&quot;,&quot;PMID&quot;:&quot;3209351&quot;,&quot;URL&quot;:&quot;https://pubmed.ncbi.nlm.nih.gov/3209351/&quot;,&quot;issued&quot;:{&quot;date-parts&quot;:[[1988]]},&quot;page&quot;:&quot;269-278&quot;,&quot;abstract&quot;:&quot;Fifteen physicochemical descriptors of side chains of the 20 natural and of 26 non‐coded amino acids are compiled and simple methods for their evaluation described. The relevance of these parameters to account for hydrophobic, steric, and electric properties of the side chains is assessed and their intercorrelation analyzed. It is shown that three principal components, one steric, one bulk, and one electric (electronic), account for 66% of the total variance in the available set. These parameters may prove to be useful for correlation studies in series of bioactive peptide analogues. Copyright © 1988, Wiley Blackwell. All rights reserved&quot;,&quot;publisher&quot;:&quot;Int J Pept Protein Res&quot;,&quot;issue&quot;:&quot;4&quot;,&quot;volume&quot;:&quot;32&quot;,&quot;expandedJournalTitle&quot;:&quot;International journal of peptide and protein research&quot;},&quot;isTemporary&quot;:false}],&quot;citationTag&quot;:&quot;MENDELEY_CITATION_v3_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&quot;},{&quot;citationID&quot;:&quot;MENDELEY_CITATION_450727df-875a-431a-be3a-1529aec94569&quot;,&quot;properties&quot;:{&quot;noteIndex&quot;:0},&quot;isEdited&quot;:false,&quot;manualOverride&quot;:{&quot;isManuallyOverridden&quot;:true,&quot;citeprocText&quot;:&quot;&lt;sup&gt;5&lt;/sup&gt;&quot;,&quot;manualOverrideText&quot;:&quot;[5]&quot;},&quot;citationItems&quot;:[{&quot;id&quot;:&quot;b514f4ed-590a-32bc-9fdb-ffc37afaa73b&quot;,&quot;itemData&quot;:{&quot;type&quot;:&quot;article-journal&quot;,&quot;id&quot;:&quot;b514f4ed-590a-32bc-9fdb-ffc37afaa73b&quot;,&quot;title&quot;:&quot;Gapped BLAST and PSI-BLAST: a new generation of protein database search programs&quot;,&quot;author&quot;:[{&quot;family&quot;:&quot;Altschul&quot;,&quot;given&quot;:&quot;Stephen F.&quot;,&quot;parse-names&quot;:false,&quot;dropping-particle&quot;:&quot;&quot;,&quot;non-dropping-particle&quot;:&quot;&quot;},{&quot;family&quot;:&quot;Madden&quot;,&quot;given&quot;:&quot;Thomas L.&quot;,&quot;parse-names&quot;:false,&quot;dropping-particle&quot;:&quot;&quot;,&quot;non-dropping-particle&quot;:&quot;&quot;},{&quot;family&quot;:&quot;Schäffer&quot;,&quot;given&quot;:&quot;Alejandro A.&quot;,&quot;parse-names&quot;:false,&quot;dropping-particle&quot;:&quot;&quot;,&quot;non-dropping-particle&quot;:&quot;&quot;},{&quot;family&quot;:&quot;Zhang&quot;,&quot;given&quot;:&quot;Jinghui&quot;,&quot;parse-names&quot;:false,&quot;dropping-particle&quot;:&quot;&quot;,&quot;non-dropping-particle&quot;:&quot;&quot;},{&quot;family&quot;:&quot;Zhang&quot;,&quot;given&quot;:&quot;Zheng&quot;,&quot;parse-names&quot;:false,&quot;dropping-particle&quot;:&quot;&quot;,&quot;non-dropping-particle&quot;:&quot;&quot;},{&quot;family&quot;:&quot;Miller&quot;,&quot;given&quot;:&quot;Webb&quot;,&quot;parse-names&quot;:false,&quot;dropping-particle&quot;:&quot;&quot;,&quot;non-dropping-particle&quot;:&quot;&quot;},{&quot;family&quot;:&quot;Lipman&quot;,&quot;given&quot;:&quot;David J.&quot;,&quot;parse-names&quot;:false,&quot;dropping-particle&quot;:&quot;&quot;,&quot;non-dropping-particle&quot;:&quot;&quot;}],&quot;container-title&quot;:&quot;Nucleic Acids Research&quot;,&quot;accessed&quot;:{&quot;date-parts&quot;:[[2021,9,26]]},&quot;DOI&quot;:&quot;10.1093/NAR/25.17.3389&quot;,&quot;ISSN&quot;:&quot;0305-1048&quot;,&quot;URL&quot;:&quot;https://academic.oup.com/nar/article/25/17/3389/1061651&quot;,&quot;issued&quot;:{&quot;date-parts&quot;:[[1997,9,1]]},&quot;page&quot;:&quot;3389-3402&quot;,&quot;abstract&quot;:&quo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quot;,&quot;publisher&quot;:&quot;Oxford Academic&quot;,&quot;issue&quot;:&quot;17&quot;,&quot;volume&quot;:&quot;25&quot;,&quot;expandedJournalTitle&quot;:&quot;Nucleic Acids Research&quot;},&quot;isTemporary&quot;:false}],&quot;citationTag&quot;:&quot;MENDELEY_CITATION_v3_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&quot;},{&quot;citationID&quot;:&quot;MENDELEY_CITATION_aca96c52-a823-450e-adcb-db0837503298&quot;,&quot;properties&quot;:{&quot;noteIndex&quot;:0},&quot;isEdited&quot;:false,&quot;manualOverride&quot;:{&quot;isManuallyOverridden&quot;:true,&quot;citeprocText&quot;:&quot;&lt;sup&gt;6&lt;/sup&gt;&quot;,&quot;manualOverrideText&quot;:&quot;[6]&quot;},&quot;citationTag&quot;:&quot;MENDELEY_CITATION_v3_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&quot;,&quot;citationItems&quot;:[{&quot;id&quot;:&quot;36e5e972-c551-3b35-a152-b128d3f054a5&quot;,&quot;itemData&quot;:{&quot;type&quot;:&quot;article-journal&quot;,&quot;id&quot;:&quot;36e5e972-c551-3b35-a152-b128d3f054a5&quot;,&quot;title&quot;:&quot;UniRef: comprehensive and non-redundant UniProt reference clusters&quot;,&quot;author&quot;:[{&quot;family&quot;:&quot;Suzek&quot;,&quot;given&quot;:&quot;Baris E.&quot;,&quot;parse-names&quot;:false,&quot;dropping-particle&quot;:&quot;&quot;,&quot;non-dropping-particle&quot;:&quot;&quot;},{&quot;family&quot;:&quot;Huang&quot;,&quot;given&quot;:&quot;Hongzhan&quot;,&quot;parse-names&quot;:false,&quot;dropping-particle&quot;:&quot;&quot;,&quot;non-dropping-particle&quot;:&quot;&quot;},{&quot;family&quot;:&quot;McGarvey&quot;,&quot;given&quot;:&quot;Peter&quot;,&quot;parse-names&quot;:false,&quot;dropping-particle&quot;:&quot;&quot;,&quot;non-dropping-particle&quot;:&quot;&quot;},{&quot;family&quot;:&quot;Mazumder&quot;,&quot;given&quot;:&quot;Raja&quot;,&quot;parse-names&quot;:false,&quot;dropping-particle&quot;:&quot;&quot;,&quot;non-dropping-particle&quot;:&quot;&quot;},{&quot;family&quot;:&quot;Wu&quot;,&quot;given&quot;:&quot;Cathy H.&quot;,&quot;parse-names&quot;:false,&quot;dropping-particle&quot;:&quot;&quot;,&quot;non-dropping-particle&quot;:&quot;&quot;}],&quot;container-title&quot;:&quot;Bioinformatics&quot;,&quot;accessed&quot;:{&quot;date-parts&quot;:[[2021,9,26]]},&quot;DOI&quot;:&quot;10.1093/BIOINFORMATICS/BTM098&quot;,&quot;ISSN&quot;:&quot;1367-4803&quot;,&quot;URL&quot;:&quot;https://academic.oup.com/bioinformatics/article/23/10/1282/197795&quot;,&quot;issued&quot;:{&quot;date-parts&quot;:[[2007,5,15]]},&quot;page&quot;:&quot;1282-1288&quot;,&quot;abstract&quot;:&quot;Motivation: Redundant protein sequences in biological databases hinder sequence similarity searches and make interpretation of search results difficult. Clustering of protein sequence space based on sequence similarity helps organize all sequences into manageable datasets and reduces sampling bias and overrepresentation of sequences. Results: The UniRef (UniProt Reference Clusters) provide clustered sets of sequences from the UniProt Knowledgebase (UniProtKB) and selected UniProt Archive records to obtain complete coverage of sequence space at several resolutions while hiding redundant sequences. Currently covering &gt;4 million source sequences, the UniRef100 database combines identical sequences and subfragments from any source organism into a single UniRef entry. UniRef90 and UniRef50 are built by clustering UniRef100 sequences at the 90 or 50% sequence identity levels. UniRef100, UniRef90 and UniRef50 yield a database size reduction of ∼10, 40 and 70%, respectively, from the source sequence set. The reduced redundancy increases the speed of similarity searches and improves detection of distant relationships. UniRef entries contain summary cluster and membership information, including the sequence of a representative protein, member count and common taxonomy of the cluster, the accession numbers of all the merged entries and links to rich functional annotation in UniProtKB to facilitate biological discovery. UniRef has already been applied to broad research areas ranging from genome annotation to proteomics data analysis. © 2007 The Author. Published by Oxford University Press. All rights reserved.&quot;,&quot;publisher&quot;:&quot;Oxford Academic&quot;,&quot;issue&quot;:&quot;10&quot;,&quot;volume&quot;:&quot;23&quot;,&quot;expandedJournalTitle&quot;:&quot;Bioinformatics&quot;},&quot;isTemporary&quot;:false}]},{&quot;citationID&quot;:&quot;MENDELEY_CITATION_7145afe4-58b2-4e70-ad78-64aeb22513eb&quot;,&quot;properties&quot;:{&quot;noteIndex&quot;:0},&quot;isEdited&quot;:false,&quot;manualOverride&quot;:{&quot;isManuallyOverridden&quot;:true,&quot;citeprocText&quot;:&quot;&lt;sup&gt;7&lt;/sup&gt;&quot;,&quot;manualOverrideText&quot;:&quot;[7]&quot;},&quot;citationTag&quot;:&quot;MENDELEY_CITATION_v3_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&quot;,&quot;citationItems&quot;:[{&quot;id&quot;:&quot;8a7a853c-651e-3303-904f-f93c71575c3d&quot;,&quot;itemData&quot;:{&quot;type&quot;:&quot;article-journal&quot;,&quot;id&quot;:&quot;8a7a853c-651e-3303-904f-f93c71575c3d&quot;,&quot;title&quot;:&quot;NCBI reference sequences (RefSeq): a curated non-redundant sequence database of genomes, transcripts and proteins&quot;,&quot;author&quot;:[{&quot;family&quot;:&quot;Pruitt&quot;,&quot;given&quot;:&quot;Kim D.&quot;,&quot;parse-names&quot;:false,&quot;dropping-particle&quot;:&quot;&quot;,&quot;non-dropping-particle&quot;:&quot;&quot;},{&quot;family&quot;:&quot;Tatusova&quot;,&quot;given&quot;:&quot;Tatiana&quot;,&quot;parse-names&quot;:false,&quot;dropping-particle&quot;:&quot;&quot;,&quot;non-dropping-particle&quot;:&quot;&quot;},{&quot;family&quot;:&quot;Maglott&quot;,&quot;given&quot;:&quot;Donna R.&quot;,&quot;parse-names&quot;:false,&quot;dropping-particle&quot;:&quot;&quot;,&quot;non-dropping-particle&quot;:&quot;&quot;}],&quot;container-title&quot;:&quot;Nucleic Acids Research&quot;,&quot;accessed&quot;:{&quot;date-parts&quot;:[[2021,11,24]]},&quot;DOI&quot;:&quot;10.1093/NAR/GKL842&quot;,&quot;ISSN&quot;:&quot;03051048&quot;,&quot;PMID&quot;:&quot;17130148&quot;,&quot;URL&quot;:&quot;/pmc/articles/PMC1716718/&quot;,&quot;issued&quot;:{&quot;date-parts&quot;:[[2007,1]]},&quot;page&quot;:&quot;D61&quot;,&quot;abstract&quot;:&quot;NCBI's reference sequence (RefSeq) database (http://www.ncbi.nlm.nih.gov/ RefSeq/) is a curated non-redundant collection of sequences representing genomes, transcripts and proteins. The database includes 3774 organisms spanning prokaryotes, eukaryotes and viruses, and has records for 2 879 860 proteins (RefSeq release 19). RefSeq records integrate information from multiple sources, when additional data are available from those sources and therefore represent a current description of the sequence and its features. Annotations include coding regions, conserved domains, tRNAs, sequence tagged sites (STS), variation, references, gene and protein product names, and database cross-references. Sequence is reviewed and features are added using a combined approach of collaboration and other input from the scientific community, prediction, propagation from GenBank and curation by NCBI staff. The format of all RefSeq records is validated, and an increasing number of tests are being applied to evaluate the quality of sequence and annotation, especially in the context of complete genomic sequence. © 2007 Oxford University Press.&quot;,&quot;publisher&quot;:&quot;Oxford University Press&quot;,&quot;issue&quot;:&quot;Database issue&quot;,&quot;volume&quot;:&quot;35&quot;,&quot;expandedJournalTitle&quot;:&quot;Nucleic Acids Research&quot;},&quot;isTemporary&quot;:false}]},{&quot;citationID&quot;:&quot;MENDELEY_CITATION_cbec60d9-c823-423b-97a0-a869a2ac091c&quot;,&quot;properties&quot;:{&quot;noteIndex&quot;:0},&quot;isEdited&quot;:false,&quot;manualOverride&quot;:{&quot;isManuallyOverridden&quot;:true,&quot;citeprocText&quot;:&quot;&lt;sup&gt;5&lt;/sup&gt;&quot;,&quot;manualOverrideText&quot;:&quot;[5]&quot;},&quot;citationItems&quot;:[{&quot;id&quot;:&quot;b514f4ed-590a-32bc-9fdb-ffc37afaa73b&quot;,&quot;itemData&quot;:{&quot;type&quot;:&quot;article-journal&quot;,&quot;id&quot;:&quot;b514f4ed-590a-32bc-9fdb-ffc37afaa73b&quot;,&quot;title&quot;:&quot;Gapped BLAST and PSI-BLAST: a new generation of protein database search programs&quot;,&quot;author&quot;:[{&quot;family&quot;:&quot;Altschul&quot;,&quot;given&quot;:&quot;Stephen F.&quot;,&quot;parse-names&quot;:false,&quot;dropping-particle&quot;:&quot;&quot;,&quot;non-dropping-particle&quot;:&quot;&quot;},{&quot;family&quot;:&quot;Madden&quot;,&quot;given&quot;:&quot;Thomas L.&quot;,&quot;parse-names&quot;:false,&quot;dropping-particle&quot;:&quot;&quot;,&quot;non-dropping-particle&quot;:&quot;&quot;},{&quot;family&quot;:&quot;Schäffer&quot;,&quot;given&quot;:&quot;Alejandro A.&quot;,&quot;parse-names&quot;:false,&quot;dropping-particle&quot;:&quot;&quot;,&quot;non-dropping-particle&quot;:&quot;&quot;},{&quot;family&quot;:&quot;Zhang&quot;,&quot;given&quot;:&quot;Jinghui&quot;,&quot;parse-names&quot;:false,&quot;dropping-particle&quot;:&quot;&quot;,&quot;non-dropping-particle&quot;:&quot;&quot;},{&quot;family&quot;:&quot;Zhang&quot;,&quot;given&quot;:&quot;Zheng&quot;,&quot;parse-names&quot;:false,&quot;dropping-particle&quot;:&quot;&quot;,&quot;non-dropping-particle&quot;:&quot;&quot;},{&quot;family&quot;:&quot;Miller&quot;,&quot;given&quot;:&quot;Webb&quot;,&quot;parse-names&quot;:false,&quot;dropping-particle&quot;:&quot;&quot;,&quot;non-dropping-particle&quot;:&quot;&quot;},{&quot;family&quot;:&quot;Lipman&quot;,&quot;given&quot;:&quot;David J.&quot;,&quot;parse-names&quot;:false,&quot;dropping-particle&quot;:&quot;&quot;,&quot;non-dropping-particle&quot;:&quot;&quot;}],&quot;container-title&quot;:&quot;Nucleic Acids Research&quot;,&quot;accessed&quot;:{&quot;date-parts&quot;:[[2021,9,26]]},&quot;DOI&quot;:&quot;10.1093/NAR/25.17.3389&quot;,&quot;ISSN&quot;:&quot;0305-1048&quot;,&quot;URL&quot;:&quot;https://academic.oup.com/nar/article/25/17/3389/1061651&quot;,&quot;issued&quot;:{&quot;date-parts&quot;:[[1997,9,1]]},&quot;page&quot;:&quot;3389-3402&quot;,&quot;abstract&quot;:&quo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quot;,&quot;publisher&quot;:&quot;Oxford Academic&quot;,&quot;issue&quot;:&quot;17&quot;,&quot;volume&quot;:&quot;25&quot;,&quot;expandedJournalTitle&quot;:&quot;Nucleic Acids Research&quot;},&quot;isTemporary&quot;:false}],&quot;citationTag&quot;:&quot;MENDELEY_CITATION_v3_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&quot;}]"/>
    <we:property name="MENDELEY_CITATIONS_STYLE" value="&quot;https://www.zotero.org/styles/nature-publishing-group-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3BFB3E1-DE58-4F82-AD5D-CB8E9DEC1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2</TotalTime>
  <Pages>1</Pages>
  <Words>90</Words>
  <Characters>51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am phul</dc:creator>
  <cp:keywords/>
  <dc:description/>
  <cp:lastModifiedBy>Phul, Saksham</cp:lastModifiedBy>
  <cp:revision>82</cp:revision>
  <cp:lastPrinted>2022-02-04T16:58:00Z</cp:lastPrinted>
  <dcterms:created xsi:type="dcterms:W3CDTF">2021-10-04T16:22:00Z</dcterms:created>
  <dcterms:modified xsi:type="dcterms:W3CDTF">2022-03-23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2ec57e-d427-3dd4-81e3-f03607be39a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stitute-of-physics-numeric</vt:lpwstr>
  </property>
  <property fmtid="{D5CDD505-2E9C-101B-9397-08002B2CF9AE}" pid="18" name="Mendeley Recent Style Name 6_1">
    <vt:lpwstr>Institute of Physics (numeric)</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